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BB37E" w14:textId="77777777" w:rsidR="00F03A14" w:rsidRPr="00F03A14" w:rsidRDefault="00F03A14" w:rsidP="00F03A14">
      <w:pPr>
        <w:spacing w:after="0" w:line="240" w:lineRule="auto"/>
        <w:rPr>
          <w:rFonts w:ascii="Times" w:hAnsi="Times" w:cs="Times"/>
          <w:lang w:val="en-US"/>
        </w:rPr>
      </w:pPr>
      <w:r w:rsidRPr="00F03A14">
        <w:rPr>
          <w:rFonts w:ascii="Times" w:hAnsi="Times" w:cs="Arial"/>
          <w:b/>
          <w:bCs/>
          <w:lang w:val="en-US"/>
        </w:rPr>
        <w:t>Supplementary Table 1:</w:t>
      </w:r>
      <w:r w:rsidRPr="00F03A14">
        <w:rPr>
          <w:rFonts w:ascii="Times" w:hAnsi="Times" w:cs="Arial"/>
          <w:color w:val="000000" w:themeColor="text1"/>
          <w:lang w:val="en-US"/>
        </w:rPr>
        <w:t xml:space="preserve"> Instruments and </w:t>
      </w:r>
      <w:r w:rsidRPr="00F03A14">
        <w:rPr>
          <w:rFonts w:ascii="Times" w:hAnsi="Times" w:cs="Times"/>
          <w:lang w:val="en-US"/>
        </w:rPr>
        <w:t>their respective domains evaluate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3936"/>
      </w:tblGrid>
      <w:tr w:rsidR="00F03A14" w:rsidRPr="00F03A14" w14:paraId="0C85982E" w14:textId="77777777" w:rsidTr="00F03A14">
        <w:trPr>
          <w:jc w:val="center"/>
        </w:trPr>
        <w:tc>
          <w:tcPr>
            <w:tcW w:w="2160" w:type="dxa"/>
          </w:tcPr>
          <w:p w14:paraId="1F31A7DE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 w:rsidRPr="00F03A14"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Instruments</w:t>
            </w:r>
          </w:p>
        </w:tc>
        <w:tc>
          <w:tcPr>
            <w:tcW w:w="3936" w:type="dxa"/>
          </w:tcPr>
          <w:p w14:paraId="4F01A0E0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 w:rsidRPr="00F03A14"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Evaluated domains</w:t>
            </w:r>
          </w:p>
        </w:tc>
      </w:tr>
      <w:tr w:rsidR="00F03A14" w:rsidRPr="00D53893" w14:paraId="60D59F1D" w14:textId="77777777" w:rsidTr="00F03A14">
        <w:trPr>
          <w:jc w:val="center"/>
        </w:trPr>
        <w:tc>
          <w:tcPr>
            <w:tcW w:w="2160" w:type="dxa"/>
          </w:tcPr>
          <w:p w14:paraId="7C2BD847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Arial"/>
                <w:color w:val="FF0000"/>
                <w:lang w:val="en-US"/>
              </w:rPr>
            </w:pPr>
            <w:r w:rsidRPr="00F03A14">
              <w:rPr>
                <w:rFonts w:ascii="Times" w:hAnsi="Times" w:cs="Times"/>
                <w:lang w:val="en-US"/>
              </w:rPr>
              <w:t>MMSE</w:t>
            </w:r>
          </w:p>
        </w:tc>
        <w:tc>
          <w:tcPr>
            <w:tcW w:w="3936" w:type="dxa"/>
          </w:tcPr>
          <w:p w14:paraId="39150525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Time orientation</w:t>
            </w:r>
          </w:p>
          <w:p w14:paraId="76731EE6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Spatial orientation</w:t>
            </w:r>
          </w:p>
          <w:p w14:paraId="3975622E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Immediate and delayed memory</w:t>
            </w:r>
          </w:p>
          <w:p w14:paraId="674445AA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 xml:space="preserve">Attention </w:t>
            </w:r>
          </w:p>
          <w:p w14:paraId="41318B7C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Calculation</w:t>
            </w:r>
          </w:p>
          <w:p w14:paraId="24C0F023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Language</w:t>
            </w:r>
          </w:p>
          <w:p w14:paraId="18C92B42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Constructive praxis</w:t>
            </w:r>
          </w:p>
          <w:p w14:paraId="788D53D2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Praxis</w:t>
            </w:r>
          </w:p>
        </w:tc>
      </w:tr>
      <w:tr w:rsidR="00F03A14" w:rsidRPr="00F03A14" w14:paraId="26B96100" w14:textId="77777777" w:rsidTr="00F03A14">
        <w:trPr>
          <w:jc w:val="center"/>
        </w:trPr>
        <w:tc>
          <w:tcPr>
            <w:tcW w:w="2160" w:type="dxa"/>
          </w:tcPr>
          <w:p w14:paraId="7E46173D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Times"/>
              </w:rPr>
            </w:pPr>
            <w:r w:rsidRPr="00F03A14">
              <w:rPr>
                <w:rFonts w:ascii="Times" w:hAnsi="Times" w:cs="Times"/>
                <w:lang w:val="en-US"/>
              </w:rPr>
              <w:t>CDT</w:t>
            </w:r>
          </w:p>
        </w:tc>
        <w:tc>
          <w:tcPr>
            <w:tcW w:w="3936" w:type="dxa"/>
          </w:tcPr>
          <w:p w14:paraId="61F67B17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Visuospatial skills</w:t>
            </w:r>
          </w:p>
          <w:p w14:paraId="47DD0BFA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Constructive praxis</w:t>
            </w:r>
          </w:p>
          <w:p w14:paraId="062161DF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Executive functions</w:t>
            </w:r>
            <w:r w:rsidRPr="00F03A14">
              <w:rPr>
                <w:rFonts w:ascii="Times" w:hAnsi="Times" w:cs="Arial"/>
                <w:color w:val="000000" w:themeColor="text1"/>
                <w:lang w:val="en-US"/>
              </w:rPr>
              <w:t xml:space="preserve"> </w:t>
            </w:r>
          </w:p>
          <w:p w14:paraId="49B458A4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</w:rPr>
            </w:pPr>
            <w:r w:rsidRPr="00F03A14">
              <w:rPr>
                <w:rFonts w:ascii="Times" w:hAnsi="Times" w:cs="Arial"/>
                <w:color w:val="000000" w:themeColor="text1"/>
                <w:lang w:val="en-US"/>
              </w:rPr>
              <w:t>Attention</w:t>
            </w:r>
          </w:p>
        </w:tc>
      </w:tr>
      <w:tr w:rsidR="00F03A14" w:rsidRPr="00F03A14" w14:paraId="56A0B603" w14:textId="77777777" w:rsidTr="00F03A14">
        <w:trPr>
          <w:jc w:val="center"/>
        </w:trPr>
        <w:tc>
          <w:tcPr>
            <w:tcW w:w="2160" w:type="dxa"/>
          </w:tcPr>
          <w:p w14:paraId="30CAF32D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F03A14">
              <w:rPr>
                <w:rFonts w:ascii="Times" w:hAnsi="Times" w:cs="Times"/>
                <w:lang w:val="en-US"/>
              </w:rPr>
              <w:t>WAIS-III</w:t>
            </w:r>
          </w:p>
        </w:tc>
        <w:tc>
          <w:tcPr>
            <w:tcW w:w="3936" w:type="dxa"/>
          </w:tcPr>
          <w:p w14:paraId="74DFC555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 w:cs="Arial"/>
                <w:color w:val="000000" w:themeColor="text1"/>
                <w:lang w:val="en-US"/>
              </w:rPr>
              <w:t>Attention</w:t>
            </w:r>
            <w:r w:rsidRPr="00F03A14">
              <w:rPr>
                <w:rFonts w:ascii="Times" w:hAnsi="Times"/>
                <w:lang w:val="en-US"/>
              </w:rPr>
              <w:t xml:space="preserve"> </w:t>
            </w:r>
          </w:p>
          <w:p w14:paraId="47A252BA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Executive functions</w:t>
            </w:r>
          </w:p>
          <w:p w14:paraId="394C855C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Working memory</w:t>
            </w:r>
          </w:p>
          <w:p w14:paraId="47A4E174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Episodic memory</w:t>
            </w:r>
          </w:p>
          <w:p w14:paraId="1B6A007A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</w:rPr>
            </w:pPr>
            <w:r w:rsidRPr="00F03A14">
              <w:rPr>
                <w:rFonts w:ascii="Times" w:hAnsi="Times"/>
              </w:rPr>
              <w:t>Calculation</w:t>
            </w:r>
          </w:p>
          <w:p w14:paraId="4CA0F9EC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</w:rPr>
            </w:pPr>
            <w:r w:rsidRPr="00F03A14">
              <w:rPr>
                <w:rFonts w:ascii="Times" w:hAnsi="Times"/>
              </w:rPr>
              <w:t>Language</w:t>
            </w:r>
          </w:p>
        </w:tc>
      </w:tr>
      <w:tr w:rsidR="00F03A14" w:rsidRPr="00F03A14" w14:paraId="4EDBEC18" w14:textId="77777777" w:rsidTr="00F03A14">
        <w:trPr>
          <w:jc w:val="center"/>
        </w:trPr>
        <w:tc>
          <w:tcPr>
            <w:tcW w:w="2160" w:type="dxa"/>
          </w:tcPr>
          <w:p w14:paraId="6E7384C7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F03A14">
              <w:rPr>
                <w:rFonts w:ascii="Times" w:hAnsi="Times" w:cs="Times"/>
                <w:lang w:val="en-US"/>
              </w:rPr>
              <w:t>BDI-II</w:t>
            </w:r>
          </w:p>
        </w:tc>
        <w:tc>
          <w:tcPr>
            <w:tcW w:w="3936" w:type="dxa"/>
          </w:tcPr>
          <w:p w14:paraId="60B9B184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F03A14">
              <w:rPr>
                <w:rFonts w:ascii="Times" w:hAnsi="Times" w:cs="Times"/>
                <w:lang w:val="en-US"/>
              </w:rPr>
              <w:t>Depression</w:t>
            </w:r>
          </w:p>
        </w:tc>
      </w:tr>
      <w:tr w:rsidR="00F03A14" w:rsidRPr="00F03A14" w14:paraId="119D3645" w14:textId="77777777" w:rsidTr="00F03A14">
        <w:trPr>
          <w:jc w:val="center"/>
        </w:trPr>
        <w:tc>
          <w:tcPr>
            <w:tcW w:w="2160" w:type="dxa"/>
          </w:tcPr>
          <w:p w14:paraId="65FD3812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F03A14">
              <w:rPr>
                <w:rFonts w:ascii="Times" w:hAnsi="Times" w:cs="Times"/>
                <w:lang w:val="en-US"/>
              </w:rPr>
              <w:t>WCST</w:t>
            </w:r>
          </w:p>
        </w:tc>
        <w:tc>
          <w:tcPr>
            <w:tcW w:w="3936" w:type="dxa"/>
          </w:tcPr>
          <w:p w14:paraId="3E5D0532" w14:textId="77777777" w:rsidR="00F03A14" w:rsidRPr="00F03A14" w:rsidRDefault="00F03A14" w:rsidP="00F03A14">
            <w:pPr>
              <w:spacing w:line="24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F03A14">
              <w:rPr>
                <w:rFonts w:ascii="Times" w:hAnsi="Times"/>
                <w:lang w:val="en-US"/>
              </w:rPr>
              <w:t>Executive functions</w:t>
            </w:r>
          </w:p>
        </w:tc>
      </w:tr>
    </w:tbl>
    <w:p w14:paraId="5BE5F03F" w14:textId="53311050" w:rsidR="00F03A14" w:rsidRPr="00F03A14" w:rsidRDefault="00F03A14" w:rsidP="00F03A14">
      <w:pPr>
        <w:spacing w:after="0" w:line="240" w:lineRule="auto"/>
        <w:rPr>
          <w:rFonts w:ascii="Times" w:hAnsi="Times" w:cs="Arial"/>
          <w:b/>
          <w:bCs/>
          <w:i/>
          <w:iCs/>
          <w:lang w:val="en-US"/>
        </w:rPr>
        <w:sectPr w:rsidR="00F03A14" w:rsidRPr="00F03A14" w:rsidSect="00D53334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82EE6BF" w14:textId="3034CCA0" w:rsidR="00D53334" w:rsidRPr="00F03A14" w:rsidRDefault="00D64C9E" w:rsidP="00E0240C">
      <w:pPr>
        <w:spacing w:after="0" w:line="240" w:lineRule="auto"/>
        <w:rPr>
          <w:rFonts w:ascii="Times" w:hAnsi="Times" w:cs="Arial"/>
          <w:lang w:val="en-US"/>
        </w:rPr>
      </w:pPr>
      <w:r w:rsidRPr="00F03A14">
        <w:rPr>
          <w:rFonts w:ascii="Times" w:hAnsi="Times" w:cs="Arial"/>
          <w:b/>
          <w:bCs/>
          <w:lang w:val="en-US"/>
        </w:rPr>
        <w:lastRenderedPageBreak/>
        <w:t xml:space="preserve">Supplementary Table </w:t>
      </w:r>
      <w:r w:rsidR="00F03A14" w:rsidRPr="00F03A14">
        <w:rPr>
          <w:rFonts w:ascii="Times" w:hAnsi="Times" w:cs="Arial"/>
          <w:b/>
          <w:bCs/>
          <w:lang w:val="en-US"/>
        </w:rPr>
        <w:t>2</w:t>
      </w:r>
      <w:r w:rsidRPr="00F03A14">
        <w:rPr>
          <w:rFonts w:ascii="Times" w:hAnsi="Times" w:cs="Arial"/>
          <w:b/>
          <w:bCs/>
          <w:lang w:val="en-US"/>
        </w:rPr>
        <w:t xml:space="preserve">: </w:t>
      </w:r>
      <w:r w:rsidRPr="00F03A14">
        <w:rPr>
          <w:rFonts w:ascii="Times" w:hAnsi="Times" w:cs="Arial"/>
          <w:lang w:val="en-US"/>
        </w:rPr>
        <w:t xml:space="preserve">Previous infections, recurrences and parasitemia of </w:t>
      </w:r>
      <w:r w:rsidR="00D53893">
        <w:rPr>
          <w:rFonts w:ascii="Times" w:hAnsi="Times" w:cs="Arial"/>
          <w:lang w:val="en-US"/>
        </w:rPr>
        <w:t>exposed group</w:t>
      </w:r>
    </w:p>
    <w:p w14:paraId="706B86C1" w14:textId="77777777" w:rsidR="00F03A14" w:rsidRPr="00F03A14" w:rsidRDefault="00F03A14" w:rsidP="00E0240C">
      <w:pPr>
        <w:spacing w:after="0" w:line="240" w:lineRule="auto"/>
        <w:rPr>
          <w:rFonts w:ascii="Times" w:hAnsi="Times" w:cs="Arial"/>
          <w:lang w:val="en-US"/>
        </w:rPr>
      </w:pPr>
    </w:p>
    <w:tbl>
      <w:tblPr>
        <w:tblpPr w:leftFromText="141" w:rightFromText="141" w:vertAnchor="text" w:horzAnchor="margin" w:tblpXSpec="center" w:tblpY="100"/>
        <w:tblW w:w="7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73"/>
        <w:gridCol w:w="1802"/>
      </w:tblGrid>
      <w:tr w:rsidR="00F03A14" w:rsidRPr="00D53893" w14:paraId="4FAE7A7D" w14:textId="77777777" w:rsidTr="00F03A14">
        <w:trPr>
          <w:trHeight w:val="229"/>
        </w:trPr>
        <w:tc>
          <w:tcPr>
            <w:tcW w:w="7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81A1B" w14:textId="77777777" w:rsidR="00F03A14" w:rsidRPr="00F03A14" w:rsidRDefault="00F03A14" w:rsidP="00F03A14">
            <w:pPr>
              <w:spacing w:after="0" w:line="240" w:lineRule="auto"/>
              <w:rPr>
                <w:rFonts w:ascii="Times" w:hAnsi="Times" w:cs="Calibri"/>
                <w:lang w:val="en-US"/>
              </w:rPr>
            </w:pPr>
          </w:p>
        </w:tc>
      </w:tr>
      <w:tr w:rsidR="00F03A14" w:rsidRPr="00F03A14" w14:paraId="34DA998C" w14:textId="77777777" w:rsidTr="00F03A14">
        <w:trPr>
          <w:trHeight w:val="229"/>
        </w:trPr>
        <w:tc>
          <w:tcPr>
            <w:tcW w:w="5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DF0D6" w14:textId="77777777" w:rsidR="00F03A14" w:rsidRPr="00F03A14" w:rsidRDefault="00F03A14" w:rsidP="00F03A14">
            <w:pPr>
              <w:spacing w:after="0" w:line="240" w:lineRule="auto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D435F" w14:textId="72E13758" w:rsidR="00F03A14" w:rsidRPr="00F03A14" w:rsidRDefault="00D53893" w:rsidP="00F03A14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E</w:t>
            </w:r>
            <w:r w:rsidR="00F03A14" w:rsidRPr="00F03A14">
              <w:rPr>
                <w:rFonts w:ascii="Times" w:hAnsi="Times" w:cs="Calibri"/>
                <w:lang w:val="en-US"/>
              </w:rPr>
              <w:t>xposed Group</w:t>
            </w:r>
          </w:p>
          <w:p w14:paraId="1C7E5048" w14:textId="77777777" w:rsidR="00F03A14" w:rsidRPr="00F03A14" w:rsidRDefault="00F03A14" w:rsidP="00F03A14">
            <w:pPr>
              <w:spacing w:after="0" w:line="240" w:lineRule="auto"/>
              <w:jc w:val="center"/>
              <w:rPr>
                <w:rFonts w:ascii="Times" w:hAnsi="Times" w:cs="Calibri"/>
              </w:rPr>
            </w:pPr>
            <w:r w:rsidRPr="00F03A14">
              <w:rPr>
                <w:rFonts w:ascii="Times" w:hAnsi="Times" w:cs="Calibri"/>
                <w:lang w:val="en-US"/>
              </w:rPr>
              <w:t>n=70</w:t>
            </w:r>
          </w:p>
        </w:tc>
      </w:tr>
      <w:tr w:rsidR="00F03A14" w:rsidRPr="00F03A14" w14:paraId="7E046000" w14:textId="77777777" w:rsidTr="00F03A14">
        <w:trPr>
          <w:trHeight w:val="229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415CF6" w14:textId="77777777" w:rsidR="00F03A14" w:rsidRPr="00F03A14" w:rsidRDefault="00F03A14" w:rsidP="00F03A14">
            <w:pPr>
              <w:spacing w:after="0" w:line="240" w:lineRule="auto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  <w:lang w:val="en-US"/>
              </w:rPr>
              <w:t>Previous infections by malaria, since 2010 until 2017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81FB0" w14:textId="77777777" w:rsidR="00F03A14" w:rsidRPr="00F03A14" w:rsidRDefault="00F03A14" w:rsidP="00F03A14">
            <w:pPr>
              <w:spacing w:after="0" w:line="240" w:lineRule="auto"/>
              <w:jc w:val="right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  <w:lang w:val="en-US"/>
              </w:rPr>
              <w:t>30/70 (42.9%)</w:t>
            </w:r>
          </w:p>
        </w:tc>
      </w:tr>
      <w:tr w:rsidR="00F03A14" w:rsidRPr="00F03A14" w14:paraId="0751955F" w14:textId="77777777" w:rsidTr="00F03A14">
        <w:trPr>
          <w:trHeight w:val="229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3E1A1" w14:textId="77777777" w:rsidR="00F03A14" w:rsidRPr="00F03A14" w:rsidRDefault="00F03A14" w:rsidP="00F03A14">
            <w:pPr>
              <w:spacing w:after="0" w:line="240" w:lineRule="auto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  <w:lang w:val="en-US"/>
              </w:rPr>
              <w:t>Recurrences until T2, % (1 or m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39A42" w14:textId="77777777" w:rsidR="00F03A14" w:rsidRPr="00F03A14" w:rsidRDefault="00F03A14" w:rsidP="00F03A14">
            <w:pPr>
              <w:spacing w:after="0" w:line="240" w:lineRule="auto"/>
              <w:jc w:val="right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</w:rPr>
              <w:t>4/70 (5.7%)</w:t>
            </w:r>
          </w:p>
        </w:tc>
      </w:tr>
      <w:tr w:rsidR="00F03A14" w:rsidRPr="00F03A14" w14:paraId="75295B1A" w14:textId="77777777" w:rsidTr="00F03A14">
        <w:trPr>
          <w:trHeight w:val="229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C043F" w14:textId="77777777" w:rsidR="00F03A14" w:rsidRPr="00F03A14" w:rsidRDefault="00F03A14" w:rsidP="00F03A14">
            <w:pPr>
              <w:spacing w:after="0" w:line="240" w:lineRule="auto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  <w:lang w:val="en-US"/>
              </w:rPr>
              <w:t>Recurrence infections until T8, % (1 or m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BE192" w14:textId="77777777" w:rsidR="00F03A14" w:rsidRPr="00F03A14" w:rsidRDefault="00F03A14" w:rsidP="00F03A14">
            <w:pPr>
              <w:spacing w:after="0" w:line="240" w:lineRule="auto"/>
              <w:jc w:val="right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</w:rPr>
              <w:t xml:space="preserve">17/70 (24.3%)  </w:t>
            </w:r>
          </w:p>
        </w:tc>
      </w:tr>
      <w:tr w:rsidR="00F03A14" w:rsidRPr="00F03A14" w14:paraId="6DA4CCDF" w14:textId="77777777" w:rsidTr="00F03A14">
        <w:trPr>
          <w:trHeight w:val="229"/>
        </w:trPr>
        <w:tc>
          <w:tcPr>
            <w:tcW w:w="5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8F612" w14:textId="77777777" w:rsidR="00F03A14" w:rsidRPr="00F03A14" w:rsidRDefault="00F03A14" w:rsidP="00F03A14">
            <w:pPr>
              <w:spacing w:after="0" w:line="240" w:lineRule="auto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  <w:lang w:val="en-US"/>
              </w:rPr>
              <w:t>Parasitemia at T0, % (Higher than 500 parasites/mm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4F3AB" w14:textId="77777777" w:rsidR="00F03A14" w:rsidRPr="00F03A14" w:rsidRDefault="00F03A14" w:rsidP="00F03A14">
            <w:pPr>
              <w:spacing w:after="0" w:line="240" w:lineRule="auto"/>
              <w:jc w:val="right"/>
              <w:rPr>
                <w:rFonts w:ascii="Times" w:hAnsi="Times" w:cs="Calibri"/>
                <w:lang w:val="en-US"/>
              </w:rPr>
            </w:pPr>
            <w:r w:rsidRPr="00F03A14">
              <w:rPr>
                <w:rFonts w:ascii="Times" w:hAnsi="Times" w:cs="Calibri"/>
              </w:rPr>
              <w:t xml:space="preserve">47/68 (69.1%)  </w:t>
            </w:r>
          </w:p>
        </w:tc>
      </w:tr>
    </w:tbl>
    <w:p w14:paraId="514E976A" w14:textId="77777777" w:rsidR="00F03A14" w:rsidRPr="00F03A14" w:rsidRDefault="00F03A14" w:rsidP="00E0240C">
      <w:pPr>
        <w:spacing w:after="0" w:line="240" w:lineRule="auto"/>
        <w:rPr>
          <w:rFonts w:ascii="Times" w:hAnsi="Times" w:cs="Arial"/>
          <w:lang w:val="en-US"/>
        </w:rPr>
      </w:pPr>
    </w:p>
    <w:p w14:paraId="3C5D319E" w14:textId="77777777" w:rsidR="00F03A14" w:rsidRPr="00F03A14" w:rsidRDefault="00F03A14" w:rsidP="00E0240C">
      <w:pPr>
        <w:spacing w:after="0" w:line="240" w:lineRule="auto"/>
        <w:rPr>
          <w:rFonts w:ascii="Times" w:hAnsi="Times" w:cs="Arial"/>
          <w:lang w:val="en-US"/>
        </w:rPr>
      </w:pPr>
    </w:p>
    <w:p w14:paraId="65C2A4D0" w14:textId="4AE8A261" w:rsidR="00372157" w:rsidRPr="00F03A14" w:rsidRDefault="00372157" w:rsidP="00E0240C">
      <w:pPr>
        <w:spacing w:after="0" w:line="240" w:lineRule="auto"/>
        <w:rPr>
          <w:rFonts w:ascii="Times" w:hAnsi="Times" w:cs="Arial"/>
          <w:b/>
          <w:bCs/>
          <w:lang w:val="en-US"/>
        </w:rPr>
        <w:sectPr w:rsidR="00372157" w:rsidRPr="00F03A14" w:rsidSect="00367CA4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374A3ED4" w14:textId="73725DE7" w:rsidR="00372157" w:rsidRPr="00F03A14" w:rsidRDefault="00372157" w:rsidP="00E0240C">
      <w:pPr>
        <w:spacing w:after="0"/>
        <w:jc w:val="both"/>
        <w:rPr>
          <w:rFonts w:ascii="Times" w:hAnsi="Times" w:cs="Arial"/>
          <w:lang w:val="en-US"/>
        </w:rPr>
      </w:pPr>
      <w:r w:rsidRPr="00F03A14">
        <w:rPr>
          <w:rFonts w:ascii="Times" w:hAnsi="Times" w:cs="Arial"/>
          <w:b/>
          <w:bCs/>
          <w:lang w:val="en-US"/>
        </w:rPr>
        <w:lastRenderedPageBreak/>
        <w:t xml:space="preserve">Supplementary </w:t>
      </w:r>
      <w:r w:rsidR="00367CA4" w:rsidRPr="00F03A14">
        <w:rPr>
          <w:rFonts w:ascii="Times" w:hAnsi="Times" w:cs="Arial"/>
          <w:b/>
          <w:bCs/>
          <w:lang w:val="en-US"/>
        </w:rPr>
        <w:t>T</w:t>
      </w:r>
      <w:r w:rsidRPr="00F03A14">
        <w:rPr>
          <w:rFonts w:ascii="Times" w:hAnsi="Times" w:cs="Arial"/>
          <w:b/>
          <w:bCs/>
          <w:lang w:val="en-US"/>
        </w:rPr>
        <w:t xml:space="preserve">able </w:t>
      </w:r>
      <w:r w:rsidR="00F03A14" w:rsidRPr="00F03A14">
        <w:rPr>
          <w:rFonts w:ascii="Times" w:hAnsi="Times" w:cs="Arial"/>
          <w:b/>
          <w:bCs/>
          <w:lang w:val="en-US"/>
        </w:rPr>
        <w:t>3</w:t>
      </w:r>
      <w:r w:rsidRPr="00F03A14">
        <w:rPr>
          <w:rFonts w:ascii="Times" w:hAnsi="Times" w:cs="Arial"/>
          <w:b/>
          <w:bCs/>
          <w:lang w:val="en-US"/>
        </w:rPr>
        <w:t xml:space="preserve">: </w:t>
      </w:r>
      <w:r w:rsidRPr="00F03A14">
        <w:rPr>
          <w:rFonts w:ascii="Times" w:hAnsi="Times" w:cs="Arial"/>
          <w:lang w:val="en-US"/>
        </w:rPr>
        <w:t>Changes in cognitive and executive functions assessed by different tools in the week of malaria infection and post 2 and 8 months of infection. Uni and Multivariate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4"/>
        <w:gridCol w:w="978"/>
        <w:gridCol w:w="1261"/>
        <w:gridCol w:w="1261"/>
        <w:gridCol w:w="888"/>
        <w:gridCol w:w="978"/>
        <w:gridCol w:w="1339"/>
        <w:gridCol w:w="1179"/>
        <w:gridCol w:w="888"/>
      </w:tblGrid>
      <w:tr w:rsidR="00372157" w:rsidRPr="00F03A14" w14:paraId="3AEEE574" w14:textId="77777777" w:rsidTr="009C1DC5">
        <w:trPr>
          <w:trHeight w:val="19"/>
        </w:trPr>
        <w:tc>
          <w:tcPr>
            <w:tcW w:w="18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91DE4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Times New Roman"/>
                <w:b/>
                <w:bCs/>
                <w:lang w:val="en-US"/>
              </w:rPr>
            </w:pPr>
          </w:p>
        </w:tc>
        <w:tc>
          <w:tcPr>
            <w:tcW w:w="156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C7A44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Univariate Analysis</w:t>
            </w:r>
          </w:p>
        </w:tc>
        <w:tc>
          <w:tcPr>
            <w:tcW w:w="156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4B2C4B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Multivariate Analysis</w:t>
            </w:r>
          </w:p>
        </w:tc>
      </w:tr>
      <w:tr w:rsidR="00372157" w:rsidRPr="00F03A14" w14:paraId="14C881C1" w14:textId="77777777" w:rsidTr="009C1DC5">
        <w:trPr>
          <w:trHeight w:val="19"/>
        </w:trPr>
        <w:tc>
          <w:tcPr>
            <w:tcW w:w="18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5736C" w14:textId="77777777" w:rsidR="00372157" w:rsidRPr="00F03A14" w:rsidRDefault="00372157" w:rsidP="00E0240C">
            <w:pPr>
              <w:spacing w:after="0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9DFBB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Coef.</w:t>
            </w:r>
          </w:p>
        </w:tc>
        <w:tc>
          <w:tcPr>
            <w:tcW w:w="9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8FF8C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[95% Conf. Interval]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06604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i/>
                <w:iCs/>
                <w:color w:val="000000"/>
              </w:rPr>
              <w:t>P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67E38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Coef.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51138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[95% Conf. Interval]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27A3D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F03A14">
              <w:rPr>
                <w:rFonts w:ascii="Times" w:hAnsi="Times" w:cs="Calibri"/>
                <w:i/>
                <w:iCs/>
                <w:color w:val="000000"/>
              </w:rPr>
              <w:t>P</w:t>
            </w:r>
          </w:p>
        </w:tc>
      </w:tr>
      <w:tr w:rsidR="00372157" w:rsidRPr="00F03A14" w14:paraId="6DE61D3C" w14:textId="77777777" w:rsidTr="009C1DC5">
        <w:trPr>
          <w:trHeight w:val="19"/>
        </w:trPr>
        <w:tc>
          <w:tcPr>
            <w:tcW w:w="1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268BDF" w14:textId="77777777" w:rsidR="00372157" w:rsidRPr="00F03A14" w:rsidRDefault="00372157" w:rsidP="00E0240C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lang w:val="en-US"/>
              </w:rPr>
              <w:t>T0 (n = 140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D0E425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CD3C48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8E4BA7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F93A08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34221F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0DB13E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5550EB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0E2675" w14:textId="77777777" w:rsidR="00372157" w:rsidRPr="00F03A14" w:rsidRDefault="00372157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9C1DC5" w:rsidRPr="00F03A14" w14:paraId="0F24DC6D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729F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Times New Roman"/>
                <w:b/>
                <w:bCs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Clock Drawing Tes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FFED" w14:textId="3D70D68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E97D" w14:textId="0CF053CA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1157" w14:textId="5C27DCE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1888" w14:textId="5FCD415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4EFA7" w14:textId="180123D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-0.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A8FC4" w14:textId="0886FD2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-0.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3197" w14:textId="502425C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D2A1A" w14:textId="10493A3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0.06</w:t>
            </w:r>
          </w:p>
        </w:tc>
      </w:tr>
      <w:tr w:rsidR="009C1DC5" w:rsidRPr="00F03A14" w14:paraId="6694C7C3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8EA53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Times New Roman"/>
                <w:b/>
                <w:bCs/>
              </w:rPr>
            </w:pPr>
            <w:r w:rsidRPr="00F03A14">
              <w:rPr>
                <w:rFonts w:ascii="Times" w:hAnsi="Times" w:cs="Calibri"/>
                <w:color w:val="000000"/>
              </w:rPr>
              <w:t>Mini-Mental State Examinati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22E23" w14:textId="4D54FAA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0A47B" w14:textId="0B12001A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2E7E1" w14:textId="60B2F55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65A42" w14:textId="52FCC24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186AB" w14:textId="220C9D9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-0.0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82F28" w14:textId="6F32991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-0.1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5CDB3" w14:textId="0ED0DCA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12065" w14:textId="7E82E41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0.13</w:t>
            </w:r>
          </w:p>
        </w:tc>
      </w:tr>
      <w:tr w:rsidR="009C1DC5" w:rsidRPr="00F03A14" w14:paraId="19C78D03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7474" w14:textId="77777777" w:rsidR="009C1DC5" w:rsidRPr="00F03A14" w:rsidRDefault="009C1DC5" w:rsidP="00E0240C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</w:rPr>
              <w:t>T2 (n = 13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8692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4F67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FD62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5FB5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8B0F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6BEE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6D1E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E1B4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9C1DC5" w:rsidRPr="00F03A14" w14:paraId="17CD97C7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5EAB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Clock Drawing Tes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190E7" w14:textId="6CB7830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AC08" w14:textId="36FED86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9F01" w14:textId="24805E9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492A7" w14:textId="5E87215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AC75E" w14:textId="4584B97A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F2B8E" w14:textId="2B2D7492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6A839" w14:textId="1BE23BC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0710B" w14:textId="31D5E872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272373D1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46C88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Mini-Mental State Examin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82EF" w14:textId="0C5AE26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FE962" w14:textId="086D141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376F" w14:textId="090219AE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6734" w14:textId="00233BF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137A" w14:textId="75B94D5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C0424" w14:textId="78D8E6D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A43C" w14:textId="298F650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4C64" w14:textId="75F5B3E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510D4956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EA73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WAI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093B" w14:textId="29CC134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FF2E7" w14:textId="20E6402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52EC" w14:textId="435E4CA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7FAC1" w14:textId="7A971A9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A1D7" w14:textId="5F527A5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AC3D" w14:textId="7F27680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992B" w14:textId="3804ABF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8EDF3" w14:textId="5076965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1CAA7CBA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33BB7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- No. of categories complete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9C4B" w14:textId="1B57462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C7A8" w14:textId="59EA623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4CC6" w14:textId="46A8B7D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327A" w14:textId="413B087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5766" w14:textId="40B3ACC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BF3F" w14:textId="40F0454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898A" w14:textId="5F2838C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28B5" w14:textId="269DD60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2F35795B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70B3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WCST - Total No. Correc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A46E9" w14:textId="1E9F6750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4836" w14:textId="32D932D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22B36" w14:textId="6C4A411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B087" w14:textId="37323FA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F2D3" w14:textId="641C36E0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62F2" w14:textId="1AF46552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8CAB" w14:textId="200A0BE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6327" w14:textId="374888AE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4BCCEB8C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686F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WCST - Perseverative respons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156A" w14:textId="7557E6F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21A2" w14:textId="0D93220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F814" w14:textId="44B87E8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BED66" w14:textId="12B169B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20D8" w14:textId="5FBE4BF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E08D" w14:textId="07A6DBB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5FC9" w14:textId="1189237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5E57" w14:textId="40EA01B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145BA726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53FB1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- Perseverative erro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1702" w14:textId="5E14798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79EB" w14:textId="42CF75F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368A" w14:textId="522E553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723E0" w14:textId="27A3AE4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816C1" w14:textId="5350275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9D70" w14:textId="6D8E973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BBC9" w14:textId="2F21223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EFA6" w14:textId="5879EDF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00BBF326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8093D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– Nonperseverative erro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37FC" w14:textId="263435CA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9BAF" w14:textId="72BDBBC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59F2" w14:textId="26E6839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77CCB" w14:textId="339B172A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5675" w14:textId="3A15A8EA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90C3" w14:textId="647365C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3C8B" w14:textId="7FDD362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60B6" w14:textId="5EF1DDF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9C1DC5" w:rsidRPr="00F03A14" w14:paraId="6FB77D0F" w14:textId="77777777" w:rsidTr="00367CA4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06EE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– Percent conceptual level respons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D25F" w14:textId="54BEC9A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4E5F" w14:textId="0BB9995E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4D68" w14:textId="4F63F1C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5FC7" w14:textId="592D14B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3CB3" w14:textId="3A6A0F2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459D" w14:textId="712C508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86C7" w14:textId="272488E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6C1D" w14:textId="0BFBCA5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74BE4DEE" w14:textId="77777777" w:rsidTr="00367CA4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59132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- Failure to maintain se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028F9" w14:textId="750A16E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/>
                <w:color w:val="000000"/>
              </w:rPr>
              <w:t>-0.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08B08" w14:textId="7B77B72E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/>
                <w:color w:val="000000"/>
              </w:rPr>
              <w:t>-0.4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2A30D" w14:textId="426C798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/>
                <w:color w:val="000000"/>
              </w:rPr>
              <w:t>0.3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5E7D7" w14:textId="7A81823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/>
                <w:color w:val="000000"/>
              </w:rPr>
              <w:t>0.6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BECD6" w14:textId="15BB032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99D64" w14:textId="52EAD35A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7E263" w14:textId="231E0D2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4E0BC" w14:textId="6D2AEEF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9C1DC5" w:rsidRPr="00F03A14" w14:paraId="5B7C1AFF" w14:textId="77777777" w:rsidTr="00367CA4">
        <w:trPr>
          <w:trHeight w:val="19"/>
        </w:trPr>
        <w:tc>
          <w:tcPr>
            <w:tcW w:w="1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75C92" w14:textId="77777777" w:rsidR="009C1DC5" w:rsidRPr="00F03A14" w:rsidRDefault="009C1DC5" w:rsidP="00E0240C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/>
                <w:b/>
                <w:bCs/>
              </w:rPr>
              <w:t>T8 (n=124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749CB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6DB38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4D187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70E3E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A576F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9215B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16658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FFFFB" w14:textId="7777777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9C1DC5" w:rsidRPr="00F03A14" w14:paraId="1C2A9B55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4882C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Clock Drawing Tes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CA29" w14:textId="20B16DD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0805A" w14:textId="3CDCFA3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E777" w14:textId="27385F8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BA4B" w14:textId="452CECC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7E99" w14:textId="45AE259E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ABFD" w14:textId="44E4342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70538" w14:textId="2D4662D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FF5EF" w14:textId="6372DA10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1</w:t>
            </w:r>
          </w:p>
        </w:tc>
      </w:tr>
      <w:tr w:rsidR="009C1DC5" w:rsidRPr="00F03A14" w14:paraId="75C216BC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C6A0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Mini-Mental State Examin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AB2F" w14:textId="3C594EF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19B7" w14:textId="15CB507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7432" w14:textId="5B2590E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A7F86" w14:textId="2B73FCE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1DF5" w14:textId="67552B6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1797" w14:textId="56822CC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0905" w14:textId="202E60B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E6C0" w14:textId="2550E6B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61662DB1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12F9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WAI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AADB" w14:textId="77E8DC9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6994" w14:textId="4F22401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1A53" w14:textId="0B99503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3A78A" w14:textId="116155E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1440" w14:textId="112E435E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C127" w14:textId="12F4C3F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6D034" w14:textId="75A25D2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E4F54" w14:textId="79F7286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6FCD2701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D9E3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- No. of categories complete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933C" w14:textId="262090A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405C" w14:textId="2E01D6B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E1E9" w14:textId="72771A9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B9557" w14:textId="2177939E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D0172" w14:textId="1A36C0B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7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6043" w14:textId="44AA67D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A8C1" w14:textId="59B06ABE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0D9B8" w14:textId="5C5B45D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7A6DCB78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D237D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 xml:space="preserve">WCST - Total No. </w:t>
            </w:r>
            <w:r w:rsidRPr="00F03A14">
              <w:rPr>
                <w:rFonts w:ascii="Times" w:hAnsi="Times" w:cs="Calibri"/>
                <w:color w:val="000000"/>
                <w:lang w:val="en-US"/>
              </w:rPr>
              <w:t>Correc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6C2B" w14:textId="6C600DD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8DE7" w14:textId="11DD0EE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C06B" w14:textId="34E3A70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991E" w14:textId="3AA42310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0259" w14:textId="08615A9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B9C4" w14:textId="6F182E2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7F33" w14:textId="380351D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BB00E" w14:textId="129E7B6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6D175C16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4684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WCST - Perseverative respons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16D6" w14:textId="56556CE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8E444" w14:textId="67EAC06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B3FC" w14:textId="3CBFC46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A95A1" w14:textId="213A3D9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F51D" w14:textId="3BF9490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A3926" w14:textId="45FA8DC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1196" w14:textId="6FE60442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29CD5" w14:textId="0142690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71BAE704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A77D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- Perseverative erro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24AC" w14:textId="58FE76E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DD884" w14:textId="543EBCF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075C" w14:textId="3A1F498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F323B" w14:textId="19BBA767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EB28" w14:textId="7B8CFF6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42C2" w14:textId="0FB515C2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F587" w14:textId="60DC872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08FF" w14:textId="7FD57ED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2A457298" w14:textId="77777777" w:rsidTr="009C1DC5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7020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– Nonperseverative erro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5637" w14:textId="3205913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-0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469C" w14:textId="29CD22DC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-0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4A537" w14:textId="6966505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300F3" w14:textId="6C05D3A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0.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5F8B" w14:textId="2FD8D2A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-0.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1550" w14:textId="57EDF842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-0.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7249" w14:textId="15D3D46F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1FCB" w14:textId="057FDA08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color w:val="000000"/>
              </w:rPr>
              <w:t>0.10</w:t>
            </w:r>
          </w:p>
        </w:tc>
      </w:tr>
      <w:tr w:rsidR="009C1DC5" w:rsidRPr="00F03A14" w14:paraId="4CD3F13B" w14:textId="77777777" w:rsidTr="00367CA4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BE142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– Percent conceptual level respons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DA42E" w14:textId="5347BE6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2E48" w14:textId="3B19ACE0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7B7E" w14:textId="0F59A1C0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A437F" w14:textId="7C723D0B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5E36" w14:textId="2DBF9284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74038" w14:textId="11E3AD2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76EE5" w14:textId="0C4A1220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63D21" w14:textId="4E198C36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</w:tr>
      <w:tr w:rsidR="009C1DC5" w:rsidRPr="00F03A14" w14:paraId="5A8D584F" w14:textId="77777777" w:rsidTr="00367CA4">
        <w:trPr>
          <w:trHeight w:val="19"/>
        </w:trPr>
        <w:tc>
          <w:tcPr>
            <w:tcW w:w="1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A40E4" w14:textId="77777777" w:rsidR="009C1DC5" w:rsidRPr="00F03A14" w:rsidRDefault="009C1DC5" w:rsidP="00E0240C">
            <w:pPr>
              <w:spacing w:after="0"/>
              <w:ind w:left="169"/>
              <w:contextualSpacing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  <w:lang w:val="en-US"/>
              </w:rPr>
              <w:t>WCST - Failure to maintain se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87093" w14:textId="2EA0420D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39A16" w14:textId="488F9F91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8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AF9EF" w14:textId="3BE6081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32BA7" w14:textId="20D174D9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E79BC" w14:textId="281E5B2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4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119DB" w14:textId="6C779935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8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9CA71" w14:textId="26DB309A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-0.0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80966" w14:textId="6F1FEE83" w:rsidR="009C1DC5" w:rsidRPr="00F03A14" w:rsidRDefault="009C1DC5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/>
                <w:b/>
                <w:bCs/>
                <w:color w:val="000000"/>
              </w:rPr>
              <w:t>0.02</w:t>
            </w:r>
          </w:p>
        </w:tc>
      </w:tr>
    </w:tbl>
    <w:p w14:paraId="7D892374" w14:textId="112223C3" w:rsidR="00372157" w:rsidRPr="00F03A14" w:rsidRDefault="00372157" w:rsidP="00E0240C">
      <w:pPr>
        <w:spacing w:after="0" w:line="240" w:lineRule="auto"/>
        <w:rPr>
          <w:rFonts w:ascii="Times" w:hAnsi="Times" w:cs="Arial"/>
          <w:b/>
          <w:bCs/>
          <w:lang w:val="en-US"/>
        </w:rPr>
      </w:pPr>
    </w:p>
    <w:p w14:paraId="761FF0C2" w14:textId="77777777" w:rsidR="00E0240C" w:rsidRPr="00F03A14" w:rsidRDefault="00D53334" w:rsidP="00E0240C">
      <w:pPr>
        <w:spacing w:after="0" w:line="240" w:lineRule="auto"/>
        <w:rPr>
          <w:rFonts w:ascii="Times" w:hAnsi="Times" w:cs="Arial"/>
          <w:b/>
          <w:bCs/>
          <w:lang w:val="en-US"/>
        </w:rPr>
        <w:sectPr w:rsidR="00E0240C" w:rsidRPr="00F03A14" w:rsidSect="00E0240C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F03A14">
        <w:rPr>
          <w:rFonts w:ascii="Times" w:hAnsi="Times" w:cs="Arial"/>
          <w:b/>
          <w:bCs/>
          <w:lang w:val="en-US"/>
        </w:rPr>
        <w:br w:type="page"/>
      </w:r>
    </w:p>
    <w:p w14:paraId="763FCA08" w14:textId="39C5D8EE" w:rsidR="00D53334" w:rsidRPr="00F03A14" w:rsidRDefault="00D53334" w:rsidP="00E0240C">
      <w:pPr>
        <w:spacing w:after="0" w:line="240" w:lineRule="auto"/>
        <w:rPr>
          <w:rFonts w:ascii="Times" w:hAnsi="Times" w:cs="Arial"/>
          <w:b/>
          <w:bCs/>
          <w:lang w:val="en-US"/>
        </w:rPr>
      </w:pPr>
    </w:p>
    <w:p w14:paraId="7BFFB617" w14:textId="1B037F98" w:rsidR="00546EA6" w:rsidRPr="00F03A14" w:rsidRDefault="00367CA4" w:rsidP="00EF680B">
      <w:pPr>
        <w:spacing w:after="0"/>
        <w:ind w:left="169"/>
        <w:rPr>
          <w:rFonts w:ascii="Times" w:eastAsia="Times New Roman" w:hAnsi="Times" w:cs="Calibri"/>
          <w:color w:val="000000"/>
          <w:lang w:val="en-US" w:eastAsia="pt-BR"/>
        </w:rPr>
      </w:pPr>
      <w:r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t xml:space="preserve">Supplementary Table </w:t>
      </w:r>
      <w:r w:rsidR="00F03A14"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t>4</w:t>
      </w:r>
      <w:r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t xml:space="preserve">: </w:t>
      </w:r>
      <w:r w:rsidRPr="00F03A14">
        <w:rPr>
          <w:rFonts w:ascii="Times" w:eastAsia="Times New Roman" w:hAnsi="Times" w:cs="Calibri"/>
          <w:color w:val="000000"/>
          <w:lang w:val="en-US" w:eastAsia="pt-BR"/>
        </w:rPr>
        <w:t xml:space="preserve">Comparison between </w:t>
      </w:r>
      <w:r w:rsidR="001F7859" w:rsidRPr="00F03A14">
        <w:rPr>
          <w:rFonts w:ascii="Times" w:eastAsia="Times New Roman" w:hAnsi="Times" w:cs="Calibri"/>
          <w:color w:val="000000"/>
          <w:lang w:val="en-US" w:eastAsia="pt-BR"/>
        </w:rPr>
        <w:t>parasitemia</w:t>
      </w:r>
      <w:r w:rsidRPr="00F03A14">
        <w:rPr>
          <w:rFonts w:ascii="Times" w:eastAsia="Times New Roman" w:hAnsi="Times" w:cs="Calibri"/>
          <w:color w:val="000000"/>
          <w:lang w:val="en-US" w:eastAsia="pt-BR"/>
        </w:rPr>
        <w:t xml:space="preserve"> level</w:t>
      </w:r>
      <w:r w:rsidR="00EF680B" w:rsidRPr="00F03A14">
        <w:rPr>
          <w:rFonts w:ascii="Times" w:eastAsia="Times New Roman" w:hAnsi="Times" w:cs="Calibri"/>
          <w:color w:val="000000"/>
          <w:lang w:val="en-US" w:eastAsia="pt-BR"/>
        </w:rPr>
        <w:t xml:space="preserve"> groups (500 or less parasites/mm3, higher than 500 parasites/mm3)</w:t>
      </w:r>
      <w:r w:rsidR="00057EA4" w:rsidRPr="00F03A14">
        <w:rPr>
          <w:rFonts w:ascii="Times" w:eastAsia="Times New Roman" w:hAnsi="Times" w:cs="Calibri"/>
          <w:color w:val="000000"/>
          <w:lang w:val="en-US" w:eastAsia="pt-BR"/>
        </w:rPr>
        <w:t xml:space="preserve"> at T0 performance in cognitive and executive function</w:t>
      </w:r>
      <w:r w:rsidRPr="00F03A14">
        <w:rPr>
          <w:rFonts w:ascii="Times" w:eastAsia="Times New Roman" w:hAnsi="Times" w:cs="Calibri"/>
          <w:color w:val="000000"/>
          <w:lang w:val="en-US" w:eastAsia="pt-BR"/>
        </w:rPr>
        <w:t>. Uni and Mult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699"/>
        <w:gridCol w:w="716"/>
        <w:gridCol w:w="716"/>
        <w:gridCol w:w="601"/>
        <w:gridCol w:w="699"/>
        <w:gridCol w:w="716"/>
        <w:gridCol w:w="716"/>
        <w:gridCol w:w="601"/>
      </w:tblGrid>
      <w:tr w:rsidR="00815C74" w:rsidRPr="00F03A14" w14:paraId="703D272D" w14:textId="77777777" w:rsidTr="00E70D7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1389B" w14:textId="32C82A00" w:rsidR="00057EA4" w:rsidRPr="00F03A14" w:rsidRDefault="00700160" w:rsidP="00057EA4">
            <w:pPr>
              <w:spacing w:after="0"/>
              <w:ind w:left="169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b/>
                <w:bCs/>
                <w:color w:val="000000"/>
                <w:lang w:val="en-US" w:eastAsia="pt-BR"/>
              </w:rPr>
              <w:t>P</w:t>
            </w:r>
            <w:r w:rsidR="00057EA4" w:rsidRPr="00F03A14">
              <w:rPr>
                <w:rFonts w:ascii="Times" w:eastAsia="Times New Roman" w:hAnsi="Times" w:cs="Calibri"/>
                <w:b/>
                <w:bCs/>
                <w:color w:val="000000"/>
                <w:lang w:val="en-US" w:eastAsia="pt-BR"/>
              </w:rPr>
              <w:t>arasitemia at T0</w:t>
            </w:r>
          </w:p>
          <w:p w14:paraId="1BF988B1" w14:textId="107B4344" w:rsidR="00E17AEC" w:rsidRPr="00F03A14" w:rsidRDefault="00057EA4" w:rsidP="00057EA4">
            <w:pPr>
              <w:spacing w:after="0"/>
              <w:ind w:left="169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b/>
                <w:bCs/>
                <w:color w:val="000000"/>
                <w:lang w:val="en-US" w:eastAsia="pt-BR"/>
              </w:rPr>
              <w:t xml:space="preserve">(500 or less parasites/mm3, </w:t>
            </w:r>
            <w:r w:rsidR="00852712" w:rsidRPr="00F03A14">
              <w:rPr>
                <w:rFonts w:ascii="Times" w:eastAsia="Times New Roman" w:hAnsi="Times" w:cs="Calibri"/>
                <w:b/>
                <w:bCs/>
                <w:color w:val="000000"/>
                <w:lang w:val="en-US" w:eastAsia="pt-BR"/>
              </w:rPr>
              <w:t>H</w:t>
            </w:r>
            <w:r w:rsidRPr="00F03A14">
              <w:rPr>
                <w:rFonts w:ascii="Times" w:eastAsia="Times New Roman" w:hAnsi="Times" w:cs="Calibri"/>
                <w:b/>
                <w:bCs/>
                <w:color w:val="000000"/>
                <w:lang w:val="en-US" w:eastAsia="pt-BR"/>
              </w:rPr>
              <w:t>igher than 500 parasites/mm3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4EFDBD59" w14:textId="2767B1AA" w:rsidR="00815C74" w:rsidRPr="00F03A14" w:rsidRDefault="00A11FB4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Univari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719B4E3" w14:textId="30106E8F" w:rsidR="00815C74" w:rsidRPr="00F03A14" w:rsidRDefault="00A11FB4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ultivariate</w:t>
            </w:r>
          </w:p>
        </w:tc>
      </w:tr>
      <w:tr w:rsidR="0082187F" w:rsidRPr="00F03A14" w14:paraId="56F875AA" w14:textId="77777777" w:rsidTr="00B935A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14EAD2" w14:textId="77777777" w:rsidR="0082187F" w:rsidRPr="00F03A14" w:rsidRDefault="0082187F" w:rsidP="00E0240C">
            <w:pPr>
              <w:spacing w:after="0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8175B2" w14:textId="77777777" w:rsidR="0082187F" w:rsidRPr="00F03A14" w:rsidRDefault="0082187F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Coef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78D0DCD" w14:textId="77777777" w:rsidR="0082187F" w:rsidRPr="00F03A14" w:rsidRDefault="0082187F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[95% Conf. Interval]</w:t>
            </w:r>
          </w:p>
        </w:tc>
        <w:tc>
          <w:tcPr>
            <w:tcW w:w="0" w:type="auto"/>
            <w:vAlign w:val="center"/>
          </w:tcPr>
          <w:p w14:paraId="495726AC" w14:textId="77777777" w:rsidR="0082187F" w:rsidRPr="00F03A14" w:rsidRDefault="0082187F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AA97A6" w14:textId="6E2A6164" w:rsidR="0082187F" w:rsidRPr="00F03A14" w:rsidRDefault="0082187F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Coef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38880C4" w14:textId="6AE73C3A" w:rsidR="0082187F" w:rsidRPr="00F03A14" w:rsidRDefault="0082187F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[95% Conf. Interval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C0A149" w14:textId="43FE637F" w:rsidR="0082187F" w:rsidRPr="00F03A14" w:rsidRDefault="0082187F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  <w:t>P</w:t>
            </w:r>
          </w:p>
        </w:tc>
      </w:tr>
      <w:tr w:rsidR="00D259C4" w:rsidRPr="00F03A14" w14:paraId="704981D6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F4D0AB" w14:textId="21CFD9E4" w:rsidR="00D259C4" w:rsidRPr="00F03A14" w:rsidRDefault="00D259C4" w:rsidP="00E0240C">
            <w:pPr>
              <w:spacing w:after="0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hAnsi="Times"/>
                <w:b/>
                <w:bCs/>
                <w:lang w:val="en-US"/>
              </w:rPr>
              <w:t xml:space="preserve">T0 (n = </w:t>
            </w:r>
            <w:r w:rsidR="00E17AEC" w:rsidRPr="00F03A14">
              <w:rPr>
                <w:rFonts w:ascii="Times" w:hAnsi="Times"/>
                <w:b/>
                <w:bCs/>
                <w:lang w:val="en-US"/>
              </w:rPr>
              <w:t>68</w:t>
            </w:r>
            <w:r w:rsidRPr="00F03A14">
              <w:rPr>
                <w:rFonts w:ascii="Times" w:hAnsi="Times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0F6065E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95EFA40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B32245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693AC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CC08D3" w14:textId="70511E43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7B4A3D" w14:textId="0405DF38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DBD9DA" w14:textId="7090F4A2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417C47" w14:textId="58D4A37E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51763A" w:rsidRPr="00F03A14" w14:paraId="7CEF0E57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1A879A" w14:textId="77777777" w:rsidR="0051763A" w:rsidRPr="00F03A14" w:rsidRDefault="0051763A" w:rsidP="00E0240C">
            <w:pPr>
              <w:spacing w:after="0"/>
              <w:ind w:left="169"/>
              <w:rPr>
                <w:rFonts w:ascii="Times" w:hAnsi="Times"/>
                <w:b/>
                <w:bCs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lock Drawing T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D0CF0D" w14:textId="5022CFF0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A3F0B9" w14:textId="62900347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56E298" w14:textId="49DA938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3F9E96" w14:textId="6159BE7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21D572" w14:textId="36FD920D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5064204" w14:textId="4D00E92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C1F77DC" w14:textId="77E5FBF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E45F5AF" w14:textId="07919AA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51763A" w:rsidRPr="00F03A14" w14:paraId="1D484D71" w14:textId="77777777" w:rsidTr="00B935A7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622A7" w14:textId="77777777" w:rsidR="0051763A" w:rsidRPr="00F03A14" w:rsidRDefault="0051763A" w:rsidP="00E0240C">
            <w:pPr>
              <w:spacing w:after="0"/>
              <w:ind w:left="169"/>
              <w:rPr>
                <w:rFonts w:ascii="Times" w:hAnsi="Times"/>
                <w:b/>
                <w:bCs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ini-Mental State Examin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6C5508" w14:textId="7725A49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06F131" w14:textId="7A288EF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5FC41C" w14:textId="0101B70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341CF" w14:textId="39D6856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C951F0" w14:textId="6B811419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596AFC" w14:textId="4AA65E6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6A16B1" w14:textId="71364949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F579A4" w14:textId="38D8D37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D259C4" w:rsidRPr="00F03A14" w14:paraId="150A2B1F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C53DAC" w14:textId="73F9F4B2" w:rsidR="00D259C4" w:rsidRPr="00F03A14" w:rsidRDefault="00D259C4" w:rsidP="00E0240C">
            <w:pPr>
              <w:spacing w:after="0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hAnsi="Times"/>
                <w:b/>
                <w:bCs/>
              </w:rPr>
              <w:t xml:space="preserve">T2 (n = </w:t>
            </w:r>
            <w:r w:rsidR="00E17AEC" w:rsidRPr="00F03A14">
              <w:rPr>
                <w:rFonts w:ascii="Times" w:hAnsi="Times"/>
                <w:b/>
                <w:bCs/>
              </w:rPr>
              <w:t>65</w:t>
            </w:r>
            <w:r w:rsidRPr="00F03A14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DBC460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2098F5C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3CD9942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7D54D8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2C8A1C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7BB0B06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A29727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8DB94A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0F6F026F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4E737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lock Drawing T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A704FD" w14:textId="2CCB2F11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776036" w14:textId="09D96C4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B2CCAA" w14:textId="751BB61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624F75" w14:textId="4326339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1182C8" w14:textId="24C8186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FD33BED" w14:textId="5F3F91C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5AEC3F2" w14:textId="5292A7E3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9FF461" w14:textId="20D97CB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739C1D68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BD23F5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ini-Mental State Examin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193A5B" w14:textId="2435A03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E0926B" w14:textId="384F6D70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5DF927" w14:textId="5A26424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2BFE53" w14:textId="08C93014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6587F88" w14:textId="6822C07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C214D76" w14:textId="2051407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4A58588" w14:textId="32A2883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0067D4" w14:textId="4B3B07A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36E47363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21267A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A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CDEE5C" w14:textId="7EA249A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3E29AC" w14:textId="32F053E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D174B1" w14:textId="48CF7C4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766F89" w14:textId="5AE005A3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BCDB0F" w14:textId="3150A53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2CC548" w14:textId="0872A5D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B995E82" w14:textId="026F71F0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5CB64BD" w14:textId="4B9DDE8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E759D1" w:rsidRPr="00F03A14" w14:paraId="25D5258C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2B76CD" w14:textId="77777777" w:rsidR="00E759D1" w:rsidRPr="00F03A14" w:rsidRDefault="00E759D1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No. of categories comple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798E83" w14:textId="5BF5A241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5CEAC5" w14:textId="795E8887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A73D5E" w14:textId="3AA898FB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EA02A9" w14:textId="7101AB6C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5B011B" w14:textId="47AF8463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465AED" w14:textId="33769412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1B1076" w14:textId="671B42AA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35AF4" w14:textId="1BD96294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24</w:t>
            </w:r>
          </w:p>
        </w:tc>
      </w:tr>
      <w:tr w:rsidR="0051763A" w:rsidRPr="00F03A14" w14:paraId="7F3080C9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025107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CST - Total No. Correc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EB5ACC" w14:textId="0E25214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73B79" w14:textId="417B016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815212" w14:textId="26F2A1D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365076" w14:textId="4538915F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0556FA" w14:textId="73D42B73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69BED" w14:textId="2D93E20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F8842E" w14:textId="1D52D4C7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F38B37" w14:textId="0DB98C8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</w:tr>
      <w:tr w:rsidR="00E759D1" w:rsidRPr="00F03A14" w14:paraId="191C28EF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F06EF8" w14:textId="77777777" w:rsidR="00E759D1" w:rsidRPr="00F03A14" w:rsidRDefault="00E759D1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CST - Perseverative respon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DDF609" w14:textId="572BE21E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49E39" w14:textId="498E8804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A6BA5D" w14:textId="7C04E99A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484A78" w14:textId="6382A537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E86E8D" w14:textId="71560C8A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61780" w14:textId="0D2C0445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206224" w14:textId="6CAC8189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61D458" w14:textId="30F266FF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8</w:t>
            </w:r>
          </w:p>
        </w:tc>
      </w:tr>
      <w:tr w:rsidR="0051763A" w:rsidRPr="00F03A14" w14:paraId="4175B15A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5B210E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Perseverative err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0FF3D3" w14:textId="0B8242B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09A20B" w14:textId="1F46A09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A6945" w14:textId="738C154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C55DDA" w14:textId="60191CC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2A90DF" w14:textId="32D82EA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5047C46" w14:textId="23D1633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206B4A" w14:textId="458BEB5F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C0B1E6" w14:textId="197C0301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144DEB" w:rsidRPr="00F03A14" w14:paraId="04FE32EB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2199A4" w14:textId="77777777" w:rsidR="00144DEB" w:rsidRPr="00F03A14" w:rsidRDefault="00144DEB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Nonperseverative err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102183" w14:textId="39117D95" w:rsidR="00144DEB" w:rsidRPr="00F03A14" w:rsidRDefault="00144DE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27EE0" w14:textId="6F0B8BBA" w:rsidR="00144DEB" w:rsidRPr="00F03A14" w:rsidRDefault="00144DE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A1A82" w14:textId="28FC4D2B" w:rsidR="00144DEB" w:rsidRPr="00F03A14" w:rsidRDefault="00144DE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47E3D7" w14:textId="722921FE" w:rsidR="00144DEB" w:rsidRPr="00F03A14" w:rsidRDefault="00144DE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F217D1" w14:textId="219E78AD" w:rsidR="00144DEB" w:rsidRPr="00F03A14" w:rsidRDefault="00144DE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888437" w14:textId="57885C4A" w:rsidR="00144DEB" w:rsidRPr="00F03A14" w:rsidRDefault="00144DE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453A46" w14:textId="25495BC0" w:rsidR="00144DEB" w:rsidRPr="00F03A14" w:rsidRDefault="00144DE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D978DA" w14:textId="0A519890" w:rsidR="00144DEB" w:rsidRPr="00F03A14" w:rsidRDefault="00144DE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</w:tr>
      <w:tr w:rsidR="00E759D1" w:rsidRPr="00F03A14" w14:paraId="6C7843D3" w14:textId="77777777" w:rsidTr="00367CA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F7AA2C" w14:textId="77777777" w:rsidR="00E759D1" w:rsidRPr="00F03A14" w:rsidRDefault="00E759D1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Percent conceptual level respon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482DE7" w14:textId="3DEAC849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15E18B" w14:textId="73126000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7A572E" w14:textId="22F9C4C8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6F56B4" w14:textId="62FEEBF8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DD7A2C" w14:textId="6385B5D2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A4B105" w14:textId="1B9D2770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7C7C9" w14:textId="76FEA79C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841FC" w14:textId="22710728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</w:tr>
      <w:tr w:rsidR="00E759D1" w:rsidRPr="00F03A14" w14:paraId="4C59E244" w14:textId="77777777" w:rsidTr="00367CA4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E957" w14:textId="77777777" w:rsidR="00E759D1" w:rsidRPr="00F03A14" w:rsidRDefault="00E759D1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Failure to maintain se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DA99D5" w14:textId="7F152D5A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4C3115" w14:textId="6A79C317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03CF05" w14:textId="5C3E2AB0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9A4DF" w14:textId="57F879E7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6D0538" w14:textId="1B76C4D6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6DF2A2" w14:textId="3669F985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022104" w14:textId="1A962A80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B9936F" w14:textId="0DE93969" w:rsidR="00E759D1" w:rsidRPr="00F03A14" w:rsidRDefault="00E759D1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</w:tr>
      <w:tr w:rsidR="00D259C4" w:rsidRPr="00F03A14" w14:paraId="5C726B81" w14:textId="77777777" w:rsidTr="00367CA4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673AD" w14:textId="5C5683FB" w:rsidR="00D259C4" w:rsidRPr="00F03A14" w:rsidRDefault="00D259C4" w:rsidP="00E0240C">
            <w:pPr>
              <w:spacing w:after="0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hAnsi="Times"/>
                <w:b/>
                <w:bCs/>
              </w:rPr>
              <w:t>T8 (n=</w:t>
            </w:r>
            <w:r w:rsidR="00E17AEC" w:rsidRPr="00F03A14">
              <w:rPr>
                <w:rFonts w:ascii="Times" w:hAnsi="Times"/>
                <w:b/>
                <w:bCs/>
              </w:rPr>
              <w:t>59</w:t>
            </w:r>
            <w:r w:rsidRPr="00F03A14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FC07929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F4CE0C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916606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3A87A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B634847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D8C494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FA341C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AE07EB" w14:textId="77777777" w:rsidR="00D259C4" w:rsidRPr="00F03A14" w:rsidRDefault="00D259C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3046005C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59000F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lock Drawing T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640F9F" w14:textId="7BDBFB87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B82E3D" w14:textId="414D5BEF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D2AE27" w14:textId="4FCCBD4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6FFFC2" w14:textId="7C857A3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541033" w14:textId="2E27CC14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7FE4167" w14:textId="4600F79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01FF433" w14:textId="65BAB00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4E7EB98" w14:textId="07B5D50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647F8565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889EFE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ini-Mental State Examin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483A61" w14:textId="06CD849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F49FB5" w14:textId="1564DF9D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9FE85A" w14:textId="59E35171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A19970" w14:textId="00B839DD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A2FA18" w14:textId="61A6B98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611953" w14:textId="1500FAE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155E3E" w14:textId="7C6049ED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ECD493D" w14:textId="78E821A9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34D8F963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2D6489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A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76A45F" w14:textId="4AA0F02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CD117" w14:textId="1B29A13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E2D82" w14:textId="2719C844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649903" w14:textId="2324AF0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B42608" w14:textId="5935B417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623EC81" w14:textId="6F98EFD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B34E469" w14:textId="75EF122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72B57ED" w14:textId="557B4ABD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51763A" w:rsidRPr="00F03A14" w14:paraId="13B681DC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260C25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No. of trials administe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ACD62F" w14:textId="47DDEB17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1B4E5" w14:textId="2790A11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A59DB8" w14:textId="7280604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A05E4E" w14:textId="41FB09E4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EF2AF9" w14:textId="593E5B59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850403E" w14:textId="5F97AFC1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9BD3D54" w14:textId="324D6E9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E678D6" w14:textId="43F53DB7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  <w:tr w:rsidR="0051763A" w:rsidRPr="00F03A14" w14:paraId="578CE7EF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A09FC6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 xml:space="preserve">WCST - Total No. </w:t>
            </w: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orrec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1E5A61" w14:textId="2A1669B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7E00D8" w14:textId="38E3212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354DB" w14:textId="7C7C609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0B2F19" w14:textId="4A923EE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871CB3" w14:textId="1D83574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364D8DF" w14:textId="27770EE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EE08E52" w14:textId="0143F76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7C0B92E" w14:textId="0CF3D520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2EC684F0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44116C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CST - Perseverative respon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5D207F" w14:textId="1C192FFF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B46DD2" w14:textId="0D530EF3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E5E847" w14:textId="4671346D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0CE794" w14:textId="7FF5239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652877" w14:textId="0A485F77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9CE64EE" w14:textId="4072AC4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E02B023" w14:textId="1A0EAF9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82C18F6" w14:textId="27E868F1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4F325F68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E6B06D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Perseverative err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0AF2C7" w14:textId="6B12F1C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10AA70" w14:textId="50D361B3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676521" w14:textId="5857DF3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9F5FAD" w14:textId="3E1B8DAF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AEDADF" w14:textId="5C695A8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60F5FC6" w14:textId="2317A032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DA02B4" w14:textId="54001AF9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4A669B7" w14:textId="624A35D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35EC33E0" w14:textId="77777777" w:rsidTr="00B935A7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82EF06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Nonperseverative err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1895A4" w14:textId="4968A953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3193F7" w14:textId="4F34B78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06270C" w14:textId="3471C934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14D9AB" w14:textId="0C409FD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C803F8" w14:textId="6F3B58CD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94D3621" w14:textId="459E915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222858D" w14:textId="15505376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6A4BD7" w14:textId="0BD213DA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51763A" w:rsidRPr="00F03A14" w14:paraId="7BB50B9F" w14:textId="77777777" w:rsidTr="00367CA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0C6F1B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Percent conceptual level respon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0F423C" w14:textId="29F9EA93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6CF97F" w14:textId="73A8E124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AC672A" w14:textId="30D216D1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DFE6A8E" w14:textId="06C229C5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03183A" w14:textId="1D89E9D3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C534AD" w14:textId="3C97905C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E828EE3" w14:textId="0D6D7E6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B08397" w14:textId="5B41FC00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  <w:tr w:rsidR="0051763A" w:rsidRPr="00F03A14" w14:paraId="2DA8341A" w14:textId="77777777" w:rsidTr="00367CA4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BD5CF" w14:textId="77777777" w:rsidR="0051763A" w:rsidRPr="00F03A14" w:rsidRDefault="0051763A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Failure to maintain se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965A8F" w14:textId="49CD556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1D239A" w14:textId="65526260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EB83F8" w14:textId="2494F6C9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9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27D57" w14:textId="01CC44CE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3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328002" w14:textId="2CC2F151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657D0E" w14:textId="003FDB0B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7B6200" w14:textId="26DCD0B8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6B3A4B" w14:textId="113484F1" w:rsidR="0051763A" w:rsidRPr="00F03A14" w:rsidRDefault="0051763A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</w:tbl>
    <w:p w14:paraId="319C4C55" w14:textId="4B867A02" w:rsidR="00EE2C89" w:rsidRPr="00F03A14" w:rsidRDefault="00EE2C89" w:rsidP="00E0240C">
      <w:pPr>
        <w:spacing w:after="0" w:line="240" w:lineRule="auto"/>
        <w:rPr>
          <w:rFonts w:ascii="Times" w:hAnsi="Times"/>
          <w:b/>
          <w:bCs/>
          <w:lang w:val="en-US"/>
        </w:rPr>
      </w:pPr>
      <w:r w:rsidRPr="00F03A14">
        <w:rPr>
          <w:rFonts w:ascii="Times" w:hAnsi="Times"/>
          <w:b/>
          <w:bCs/>
          <w:lang w:val="en-US"/>
        </w:rPr>
        <w:br w:type="page"/>
      </w:r>
    </w:p>
    <w:p w14:paraId="20F0230B" w14:textId="46C5460B" w:rsidR="00057EA4" w:rsidRPr="00F03A14" w:rsidRDefault="00057EA4" w:rsidP="00EF680B">
      <w:pPr>
        <w:spacing w:after="0"/>
        <w:ind w:left="169"/>
        <w:rPr>
          <w:rFonts w:ascii="Times" w:eastAsia="Times New Roman" w:hAnsi="Times" w:cs="Calibri"/>
          <w:color w:val="000000"/>
          <w:lang w:val="en-US" w:eastAsia="pt-BR"/>
        </w:rPr>
      </w:pPr>
      <w:r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lastRenderedPageBreak/>
        <w:t xml:space="preserve">Supplementary Table </w:t>
      </w:r>
      <w:r w:rsidR="00F03A14"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t>5</w:t>
      </w:r>
      <w:r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t>:</w:t>
      </w:r>
      <w:r w:rsidRPr="00F03A14">
        <w:rPr>
          <w:rFonts w:ascii="Times" w:eastAsia="Times New Roman" w:hAnsi="Times" w:cs="Calibri"/>
          <w:color w:val="000000"/>
          <w:lang w:val="en-US" w:eastAsia="pt-BR"/>
        </w:rPr>
        <w:t xml:space="preserve"> </w:t>
      </w:r>
      <w:r w:rsidR="00EF680B" w:rsidRPr="00F03A14">
        <w:rPr>
          <w:rFonts w:ascii="Times" w:eastAsia="Times New Roman" w:hAnsi="Times" w:cs="Calibri"/>
          <w:color w:val="000000"/>
          <w:lang w:val="en-US" w:eastAsia="pt-BR"/>
        </w:rPr>
        <w:t>Comparison between previous infections groups (No infections, had infections) performance in cognitive and executive function. Uni and Mult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699"/>
        <w:gridCol w:w="765"/>
        <w:gridCol w:w="765"/>
        <w:gridCol w:w="601"/>
        <w:gridCol w:w="699"/>
        <w:gridCol w:w="765"/>
        <w:gridCol w:w="765"/>
        <w:gridCol w:w="601"/>
      </w:tblGrid>
      <w:tr w:rsidR="00F778C2" w:rsidRPr="00F03A14" w14:paraId="0ED44CED" w14:textId="77777777" w:rsidTr="0036243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DEC2A" w14:textId="5C5CD898" w:rsidR="0036243E" w:rsidRPr="00F03A14" w:rsidRDefault="00400BF5" w:rsidP="00E0240C">
            <w:pPr>
              <w:spacing w:after="0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03A14">
              <w:rPr>
                <w:rFonts w:ascii="Times" w:hAnsi="Times"/>
                <w:b/>
                <w:bCs/>
                <w:lang w:val="en-US"/>
              </w:rPr>
              <w:t>Previous infection</w:t>
            </w:r>
            <w:r w:rsidR="00EF680B" w:rsidRPr="00F03A14">
              <w:rPr>
                <w:rFonts w:ascii="Times" w:hAnsi="Times"/>
                <w:b/>
                <w:bCs/>
                <w:lang w:val="en-US"/>
              </w:rPr>
              <w:t>s</w:t>
            </w:r>
          </w:p>
          <w:p w14:paraId="45C13773" w14:textId="35AE1A03" w:rsidR="00400BF5" w:rsidRPr="00F03A14" w:rsidRDefault="00400BF5" w:rsidP="00E0240C">
            <w:pPr>
              <w:spacing w:after="0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03A14">
              <w:rPr>
                <w:rFonts w:ascii="Times" w:hAnsi="Times"/>
                <w:b/>
                <w:bCs/>
                <w:lang w:val="en-US"/>
              </w:rPr>
              <w:t>(No infections, had infection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20790707" w14:textId="383014DF" w:rsidR="00F778C2" w:rsidRPr="00F03A14" w:rsidRDefault="00320360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Univari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E0F5F9F" w14:textId="75AE3042" w:rsidR="00F778C2" w:rsidRPr="00F03A14" w:rsidRDefault="00320360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ultivariate</w:t>
            </w:r>
          </w:p>
        </w:tc>
      </w:tr>
      <w:tr w:rsidR="00F778C2" w:rsidRPr="00F03A14" w14:paraId="45554C50" w14:textId="77777777" w:rsidTr="0036243E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97E4BC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2EC276" w14:textId="77777777" w:rsidR="00F778C2" w:rsidRPr="00F03A14" w:rsidRDefault="00F778C2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Coef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BE6EB42" w14:textId="77777777" w:rsidR="00F778C2" w:rsidRPr="00F03A14" w:rsidRDefault="00F778C2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[95% Conf. Interval]</w:t>
            </w:r>
          </w:p>
        </w:tc>
        <w:tc>
          <w:tcPr>
            <w:tcW w:w="0" w:type="auto"/>
            <w:vAlign w:val="center"/>
          </w:tcPr>
          <w:p w14:paraId="34DBFF5F" w14:textId="77777777" w:rsidR="00F778C2" w:rsidRPr="00F03A14" w:rsidRDefault="00F778C2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E0A26B" w14:textId="77777777" w:rsidR="00F778C2" w:rsidRPr="00F03A14" w:rsidRDefault="00F778C2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Coef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2C3EAF1" w14:textId="77777777" w:rsidR="00F778C2" w:rsidRPr="00F03A14" w:rsidRDefault="00F778C2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[95% Conf. Interval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18F3FF" w14:textId="77777777" w:rsidR="00F778C2" w:rsidRPr="00F03A14" w:rsidRDefault="00F778C2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  <w:t>P</w:t>
            </w:r>
          </w:p>
        </w:tc>
      </w:tr>
      <w:tr w:rsidR="00715273" w:rsidRPr="00F03A14" w14:paraId="243FEBB4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5D6842" w14:textId="48EB1515" w:rsidR="00F778C2" w:rsidRPr="00F03A14" w:rsidRDefault="00F778C2" w:rsidP="00E0240C">
            <w:pPr>
              <w:spacing w:after="0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hAnsi="Times"/>
                <w:b/>
                <w:bCs/>
                <w:lang w:val="en-US"/>
              </w:rPr>
              <w:t xml:space="preserve">T0 (n = </w:t>
            </w:r>
            <w:r w:rsidR="00EB5511" w:rsidRPr="00F03A14">
              <w:rPr>
                <w:rFonts w:ascii="Times" w:hAnsi="Times"/>
                <w:b/>
                <w:bCs/>
                <w:lang w:val="en-US"/>
              </w:rPr>
              <w:t>70</w:t>
            </w:r>
            <w:r w:rsidRPr="00F03A14">
              <w:rPr>
                <w:rFonts w:ascii="Times" w:hAnsi="Times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E75ABF4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35292C5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D5755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297E5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89DC25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CF5AD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BDDF847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8A788F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715273" w:rsidRPr="00F03A14" w14:paraId="7B171AA9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42257E" w14:textId="77777777" w:rsidR="00F778C2" w:rsidRPr="00F03A14" w:rsidRDefault="00F778C2" w:rsidP="00E0240C">
            <w:pPr>
              <w:spacing w:after="0"/>
              <w:ind w:left="169"/>
              <w:rPr>
                <w:rFonts w:ascii="Times" w:hAnsi="Times"/>
                <w:b/>
                <w:bCs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lock Drawing T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A52917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63AC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AA0C4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A60923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B95B8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F945BF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3F5AC52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2E089E7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715273" w:rsidRPr="00F03A14" w14:paraId="342E9E6B" w14:textId="77777777" w:rsidTr="0036243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6CAFF" w14:textId="77777777" w:rsidR="00F778C2" w:rsidRPr="00F03A14" w:rsidRDefault="00F778C2" w:rsidP="00E0240C">
            <w:pPr>
              <w:spacing w:after="0"/>
              <w:ind w:left="169"/>
              <w:rPr>
                <w:rFonts w:ascii="Times" w:hAnsi="Times"/>
                <w:b/>
                <w:bCs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ini-Mental State Examin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865DF2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CEE76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912AA0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CF06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40573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5DEB95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23ABD6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84228F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715273" w:rsidRPr="00F03A14" w14:paraId="26B55D27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8039DF" w14:textId="5E6C758E" w:rsidR="00F778C2" w:rsidRPr="00F03A14" w:rsidRDefault="00F778C2" w:rsidP="00E0240C">
            <w:pPr>
              <w:spacing w:after="0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hAnsi="Times"/>
                <w:b/>
                <w:bCs/>
              </w:rPr>
              <w:t xml:space="preserve">T2 (n = </w:t>
            </w:r>
            <w:r w:rsidR="00EB5511" w:rsidRPr="00F03A14">
              <w:rPr>
                <w:rFonts w:ascii="Times" w:hAnsi="Times"/>
                <w:b/>
                <w:bCs/>
              </w:rPr>
              <w:t>67</w:t>
            </w:r>
            <w:r w:rsidRPr="00F03A14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391966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6901B6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78CF02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AA5DB7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DA3C34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B446125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94FA28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F1A1570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715273" w:rsidRPr="00F03A14" w14:paraId="67B1D6C8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C37790" w14:textId="77777777" w:rsidR="00275DA0" w:rsidRPr="00F03A14" w:rsidRDefault="00275DA0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lock Drawing T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CE9358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F7947A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07C94F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C2D65B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A6482A" w14:textId="32211FFF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B2457" w14:textId="3BD548E9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DD01B" w14:textId="005AF33B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C585FB" w14:textId="3C31D714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2</w:t>
            </w:r>
          </w:p>
        </w:tc>
      </w:tr>
      <w:tr w:rsidR="00715273" w:rsidRPr="00F03A14" w14:paraId="64233CBF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89A660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ini-Mental State Examin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C0840C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968BA9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78C149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C9C072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CA4F56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52619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777E043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E33989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715273" w:rsidRPr="00F03A14" w14:paraId="25D95430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DE4E85" w14:textId="77777777" w:rsidR="00275DA0" w:rsidRPr="00F03A14" w:rsidRDefault="00275DA0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A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7703B6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D603DB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5EBEE0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CD7ACE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ED0C2D" w14:textId="1A60B988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8DDEE" w14:textId="0BBA586C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66ED85" w14:textId="06DEDBB0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B2DD1C" w14:textId="2E9EA81C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67</w:t>
            </w:r>
          </w:p>
        </w:tc>
      </w:tr>
      <w:tr w:rsidR="00715273" w:rsidRPr="00F03A14" w14:paraId="24A4CF7B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7F8730" w14:textId="77777777" w:rsidR="00275DA0" w:rsidRPr="00F03A14" w:rsidRDefault="00275DA0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No. of categories comple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71F66F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07CA6D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EDAA17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A2FCCF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C983D7" w14:textId="6B6F8C18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D3A5A6" w14:textId="315E54C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86A346" w14:textId="0AE72B0A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32A9B2" w14:textId="616AE2D1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4</w:t>
            </w:r>
          </w:p>
        </w:tc>
      </w:tr>
      <w:tr w:rsidR="00715273" w:rsidRPr="00F03A14" w14:paraId="2A13BD7D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1DA4F" w14:textId="77777777" w:rsidR="00275DA0" w:rsidRPr="00F03A14" w:rsidRDefault="00275DA0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CST - Total No. Correc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50E6E3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B6524F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04AE2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C5A40E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3392C4" w14:textId="0891E47B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922F57" w14:textId="5FF70345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ED0AE" w14:textId="22455DF0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088644" w14:textId="5A317AEE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</w:tr>
      <w:tr w:rsidR="00715273" w:rsidRPr="00F03A14" w14:paraId="2525C9EE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439774" w14:textId="77777777" w:rsidR="00275DA0" w:rsidRPr="00F03A14" w:rsidRDefault="00275DA0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CST - Perseverative respon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162AFD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7BEA7B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DF1780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95576B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476ADD" w14:textId="76B516C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DB9151" w14:textId="1C37CBDA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629750" w14:textId="239431E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538518" w14:textId="074B3E3E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2</w:t>
            </w:r>
          </w:p>
        </w:tc>
      </w:tr>
      <w:tr w:rsidR="00715273" w:rsidRPr="00F03A14" w14:paraId="091A1A07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C07718" w14:textId="77777777" w:rsidR="00275DA0" w:rsidRPr="00F03A14" w:rsidRDefault="00275DA0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Perseverative err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A5A012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FAAFE6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3AF0D4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35F2F9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B6FAF9" w14:textId="21C65BD8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C6E4FF" w14:textId="51BE41D6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BC980" w14:textId="0AF09CD1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7E1C8D" w14:textId="4BBCAAE2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9</w:t>
            </w:r>
          </w:p>
        </w:tc>
      </w:tr>
      <w:tr w:rsidR="00715273" w:rsidRPr="00F03A14" w14:paraId="680B0154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6538FD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Nonperseverative err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480F76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85FBA2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13408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A0651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533DEF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E7BC919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DDEA4A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5FECC4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715273" w:rsidRPr="00F03A14" w14:paraId="06EB0822" w14:textId="77777777" w:rsidTr="00367CA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274E57" w14:textId="77777777" w:rsidR="00275DA0" w:rsidRPr="00F03A14" w:rsidRDefault="00275DA0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Percent conceptual level respon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F54A14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27BF74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E884FC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4261BB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AC26E3" w14:textId="05F9D363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5CC3AE" w14:textId="5C2F43D8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CBD5A8" w14:textId="1C4AAF3B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D07A28" w14:textId="78312446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</w:tr>
      <w:tr w:rsidR="00715273" w:rsidRPr="00F03A14" w14:paraId="089E4CF0" w14:textId="77777777" w:rsidTr="00367CA4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3AB4A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Failure to maintain se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EEEC6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F11AC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9DB33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20EA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7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2971F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06D5C4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43BEC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F9EA4C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  <w:tr w:rsidR="00715273" w:rsidRPr="00F03A14" w14:paraId="265EE6A0" w14:textId="77777777" w:rsidTr="00367CA4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50AE4" w14:textId="76666C4C" w:rsidR="00F778C2" w:rsidRPr="00F03A14" w:rsidRDefault="00F778C2" w:rsidP="00E0240C">
            <w:pPr>
              <w:spacing w:after="0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hAnsi="Times"/>
                <w:b/>
                <w:bCs/>
              </w:rPr>
              <w:t>T8 (n=</w:t>
            </w:r>
            <w:r w:rsidR="00EB5511" w:rsidRPr="00F03A14">
              <w:rPr>
                <w:rFonts w:ascii="Times" w:hAnsi="Times"/>
                <w:b/>
                <w:bCs/>
              </w:rPr>
              <w:t>60</w:t>
            </w:r>
            <w:r w:rsidRPr="00F03A14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79FC91A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F2946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3428D4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F3F0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FF2E775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A65895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A12752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6E2A7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715273" w:rsidRPr="00F03A14" w14:paraId="2740E762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C25D19" w14:textId="77777777" w:rsidR="00275DA0" w:rsidRPr="00F03A14" w:rsidRDefault="00275DA0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lock Drawing T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7A3ACF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2EEFEA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B6C03E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F9FB5E" w14:textId="77777777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2D0DC1" w14:textId="4B5AB6E2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757F53" w14:textId="7226C8E6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A287AB" w14:textId="54F626B9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3B6FE7" w14:textId="02387B20" w:rsidR="00275DA0" w:rsidRPr="00F03A14" w:rsidRDefault="00275DA0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6</w:t>
            </w:r>
          </w:p>
        </w:tc>
      </w:tr>
      <w:tr w:rsidR="00715273" w:rsidRPr="00F03A14" w14:paraId="2A57459E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F954D1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ini-Mental State Examin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37DB4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E4D8B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B943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52D03C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0B731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04B761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9FE8C20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55288C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715273" w:rsidRPr="00F03A14" w14:paraId="02641490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167EC2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A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09D9C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F57B1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80179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15EDD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5175B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C1CF06C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40597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8B427B6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715273" w:rsidRPr="00F03A14" w14:paraId="6AC0388E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758891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No. of categories comple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04FB9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5BE2F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DC61F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36842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79A85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B3CAE7C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1FE9599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EBE0485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  <w:tr w:rsidR="00715273" w:rsidRPr="00F03A14" w14:paraId="78B3E4A0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99A3B4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 xml:space="preserve">WCST - Total No. </w:t>
            </w: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orrec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29F420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75143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451E74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AE1AF0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4C437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C5747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910D3B7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96E3F4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715273" w:rsidRPr="00F03A14" w14:paraId="5FF72CD5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9752F0" w14:textId="77777777" w:rsidR="0073779C" w:rsidRPr="00F03A14" w:rsidRDefault="0073779C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CST - Perseverative respon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55763C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A5CCB7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AB580F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5DE72E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7A9E3D" w14:textId="0DADE569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154B6C" w14:textId="63469262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B5017" w14:textId="256A9E02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3C64E4" w14:textId="063C757E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0</w:t>
            </w:r>
          </w:p>
        </w:tc>
      </w:tr>
      <w:tr w:rsidR="00715273" w:rsidRPr="00F03A14" w14:paraId="4354DBAA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7FD573" w14:textId="77777777" w:rsidR="0073779C" w:rsidRPr="00F03A14" w:rsidRDefault="0073779C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Perseverative err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2C7019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D54853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445871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01BB0D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719D98" w14:textId="49A193A2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B788B7" w14:textId="56A98C56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04ACAD" w14:textId="41799AF4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1144E" w14:textId="713A6911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54</w:t>
            </w:r>
          </w:p>
        </w:tc>
      </w:tr>
      <w:tr w:rsidR="00715273" w:rsidRPr="00F03A14" w14:paraId="3081266B" w14:textId="77777777" w:rsidTr="0036243E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7BCEBE" w14:textId="77777777" w:rsidR="0073779C" w:rsidRPr="00F03A14" w:rsidRDefault="0073779C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Nonperseverative err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B71B87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A7CEFA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BC2ADA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C4EBD2" w14:textId="77777777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97D698" w14:textId="340105BC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05013" w14:textId="2645CBC0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CADFC" w14:textId="5EA63F0B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0B8885" w14:textId="2ACD6EFA" w:rsidR="0073779C" w:rsidRPr="00F03A14" w:rsidRDefault="0073779C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</w:tr>
      <w:tr w:rsidR="00715273" w:rsidRPr="00F03A14" w14:paraId="1B963D88" w14:textId="77777777" w:rsidTr="00367CA4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E5E54E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Percent conceptual level respon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9AC1EC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E3361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5F65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593DB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A1F0A6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F99CF3F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AB06D8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D67362E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  <w:tr w:rsidR="00715273" w:rsidRPr="00F03A14" w14:paraId="143D42F2" w14:textId="77777777" w:rsidTr="00367CA4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3546F" w14:textId="77777777" w:rsidR="00F778C2" w:rsidRPr="00F03A14" w:rsidRDefault="00F778C2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Failure to maintain se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8B11D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387E7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592DF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64608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F99C50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EE8920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0F3EDB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EB342D" w14:textId="77777777" w:rsidR="00F778C2" w:rsidRPr="00F03A14" w:rsidRDefault="00F778C2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</w:tbl>
    <w:p w14:paraId="5CE87431" w14:textId="5B47E118" w:rsidR="00EB5511" w:rsidRPr="00F03A14" w:rsidRDefault="00EB5511" w:rsidP="00E0240C">
      <w:pPr>
        <w:spacing w:after="0"/>
        <w:rPr>
          <w:rFonts w:ascii="Times" w:hAnsi="Times"/>
          <w:b/>
          <w:bCs/>
        </w:rPr>
      </w:pPr>
    </w:p>
    <w:p w14:paraId="6F934C54" w14:textId="59DCFD5A" w:rsidR="00EB5511" w:rsidRPr="00F03A14" w:rsidRDefault="00EB5511" w:rsidP="00E0240C">
      <w:pPr>
        <w:spacing w:after="0" w:line="240" w:lineRule="auto"/>
        <w:rPr>
          <w:rFonts w:ascii="Times" w:hAnsi="Times"/>
          <w:b/>
          <w:bCs/>
        </w:rPr>
      </w:pPr>
      <w:r w:rsidRPr="00F03A14">
        <w:rPr>
          <w:rFonts w:ascii="Times" w:hAnsi="Times"/>
          <w:b/>
          <w:bCs/>
        </w:rPr>
        <w:br w:type="page"/>
      </w:r>
    </w:p>
    <w:p w14:paraId="0DF05E09" w14:textId="055E821C" w:rsidR="008C664A" w:rsidRPr="00F03A14" w:rsidRDefault="008C664A" w:rsidP="008C664A">
      <w:pPr>
        <w:spacing w:after="0"/>
        <w:ind w:left="169"/>
        <w:rPr>
          <w:rFonts w:ascii="Times" w:eastAsia="Times New Roman" w:hAnsi="Times" w:cs="Calibri"/>
          <w:color w:val="000000"/>
          <w:lang w:val="en-US" w:eastAsia="pt-BR"/>
        </w:rPr>
      </w:pPr>
      <w:r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lastRenderedPageBreak/>
        <w:t xml:space="preserve">Supplementary Table </w:t>
      </w:r>
      <w:r w:rsidR="00F03A14"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t>6</w:t>
      </w:r>
      <w:r w:rsidRPr="00F03A14">
        <w:rPr>
          <w:rFonts w:ascii="Times" w:eastAsia="Times New Roman" w:hAnsi="Times" w:cs="Calibri"/>
          <w:b/>
          <w:bCs/>
          <w:color w:val="000000"/>
          <w:lang w:val="en-US" w:eastAsia="pt-BR"/>
        </w:rPr>
        <w:t>:</w:t>
      </w:r>
      <w:r w:rsidRPr="00F03A14">
        <w:rPr>
          <w:rFonts w:ascii="Times" w:eastAsia="Times New Roman" w:hAnsi="Times" w:cs="Calibri"/>
          <w:color w:val="000000"/>
          <w:lang w:val="en-US" w:eastAsia="pt-BR"/>
        </w:rPr>
        <w:t xml:space="preserve"> Comparison between recurrences groups (No recurrences, had recurrences) performance in cognitive and executive function. Uni and Multivariate 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699"/>
        <w:gridCol w:w="754"/>
        <w:gridCol w:w="704"/>
        <w:gridCol w:w="601"/>
        <w:gridCol w:w="699"/>
        <w:gridCol w:w="732"/>
        <w:gridCol w:w="732"/>
        <w:gridCol w:w="601"/>
      </w:tblGrid>
      <w:tr w:rsidR="00EB5511" w:rsidRPr="00F03A14" w14:paraId="5ED09862" w14:textId="77777777" w:rsidTr="00A11FB4">
        <w:tc>
          <w:tcPr>
            <w:tcW w:w="17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17B74" w14:textId="45152A92" w:rsidR="00EB5511" w:rsidRPr="00F03A14" w:rsidRDefault="00D53893" w:rsidP="00E0240C">
            <w:pPr>
              <w:spacing w:after="0"/>
              <w:jc w:val="center"/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R</w:t>
            </w:r>
            <w:r w:rsidRPr="00F03A14">
              <w:rPr>
                <w:rFonts w:ascii="Times" w:hAnsi="Times"/>
                <w:b/>
                <w:bCs/>
                <w:lang w:val="en-US"/>
              </w:rPr>
              <w:t>ecurrences until t8</w:t>
            </w:r>
          </w:p>
          <w:p w14:paraId="00E420F7" w14:textId="580F09C4" w:rsidR="00BE64B2" w:rsidRPr="00F03A14" w:rsidRDefault="00D53893" w:rsidP="00E0240C">
            <w:pPr>
              <w:spacing w:after="0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03A14">
              <w:rPr>
                <w:rFonts w:ascii="Times" w:hAnsi="Times"/>
                <w:b/>
                <w:bCs/>
                <w:lang w:val="en-US"/>
              </w:rPr>
              <w:t>(</w:t>
            </w:r>
            <w:r>
              <w:rPr>
                <w:rFonts w:ascii="Times" w:hAnsi="Times"/>
                <w:b/>
                <w:bCs/>
                <w:lang w:val="en-US"/>
              </w:rPr>
              <w:t>N</w:t>
            </w:r>
            <w:r w:rsidRPr="00F03A14">
              <w:rPr>
                <w:rFonts w:ascii="Times" w:hAnsi="Times"/>
                <w:b/>
                <w:bCs/>
                <w:lang w:val="en-US"/>
              </w:rPr>
              <w:t>o recurrences, had recurrences)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</w:tcBorders>
            <w:vAlign w:val="center"/>
          </w:tcPr>
          <w:p w14:paraId="4AD14D51" w14:textId="77777777" w:rsidR="00EB5511" w:rsidRPr="00F03A14" w:rsidRDefault="00EB5511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Univariada</w:t>
            </w:r>
          </w:p>
        </w:tc>
        <w:tc>
          <w:tcPr>
            <w:tcW w:w="1616" w:type="pct"/>
            <w:gridSpan w:val="4"/>
            <w:tcBorders>
              <w:top w:val="single" w:sz="4" w:space="0" w:color="auto"/>
            </w:tcBorders>
          </w:tcPr>
          <w:p w14:paraId="5A8FEEFF" w14:textId="77777777" w:rsidR="00EB5511" w:rsidRPr="00F03A14" w:rsidRDefault="00EB5511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ultivariada</w:t>
            </w:r>
          </w:p>
        </w:tc>
      </w:tr>
      <w:tr w:rsidR="00EB5511" w:rsidRPr="00F03A14" w14:paraId="45CAD0D5" w14:textId="77777777" w:rsidTr="00A11FB4">
        <w:tc>
          <w:tcPr>
            <w:tcW w:w="1772" w:type="pct"/>
            <w:vMerge/>
            <w:tcBorders>
              <w:bottom w:val="single" w:sz="4" w:space="0" w:color="auto"/>
            </w:tcBorders>
            <w:vAlign w:val="center"/>
          </w:tcPr>
          <w:p w14:paraId="0372C916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65991088" w14:textId="77777777" w:rsidR="00EB5511" w:rsidRPr="00F03A14" w:rsidRDefault="00EB5511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Coef.</w:t>
            </w:r>
          </w:p>
        </w:tc>
        <w:tc>
          <w:tcPr>
            <w:tcW w:w="900" w:type="pct"/>
            <w:gridSpan w:val="2"/>
            <w:tcBorders>
              <w:bottom w:val="single" w:sz="4" w:space="0" w:color="auto"/>
            </w:tcBorders>
            <w:vAlign w:val="center"/>
          </w:tcPr>
          <w:p w14:paraId="3C1C0C72" w14:textId="77777777" w:rsidR="00EB5511" w:rsidRPr="00F03A14" w:rsidRDefault="00EB5511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[95% Co</w:t>
            </w:r>
            <w:bookmarkStart w:id="0" w:name="_GoBack"/>
            <w:bookmarkEnd w:id="0"/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nf. Interval]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1B163F7E" w14:textId="77777777" w:rsidR="00EB5511" w:rsidRPr="00F03A14" w:rsidRDefault="00EB5511" w:rsidP="00E0240C">
            <w:pPr>
              <w:spacing w:after="0"/>
              <w:jc w:val="center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  <w:t>P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3F8E8297" w14:textId="77777777" w:rsidR="00EB5511" w:rsidRPr="00F03A14" w:rsidRDefault="00EB5511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Coef.</w:t>
            </w:r>
          </w:p>
        </w:tc>
        <w:tc>
          <w:tcPr>
            <w:tcW w:w="901" w:type="pct"/>
            <w:gridSpan w:val="2"/>
            <w:tcBorders>
              <w:bottom w:val="single" w:sz="4" w:space="0" w:color="auto"/>
            </w:tcBorders>
            <w:vAlign w:val="center"/>
          </w:tcPr>
          <w:p w14:paraId="5934AF13" w14:textId="77777777" w:rsidR="00EB5511" w:rsidRPr="00F03A14" w:rsidRDefault="00EB5511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[95% Conf. Interval]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52D4C09" w14:textId="77777777" w:rsidR="00EB5511" w:rsidRPr="00F03A14" w:rsidRDefault="00EB5511" w:rsidP="00E0240C">
            <w:pPr>
              <w:spacing w:after="0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i/>
                <w:iCs/>
                <w:color w:val="000000"/>
                <w:lang w:eastAsia="pt-BR"/>
              </w:rPr>
              <w:t>P</w:t>
            </w:r>
          </w:p>
        </w:tc>
      </w:tr>
      <w:tr w:rsidR="00EB5511" w:rsidRPr="00F03A14" w14:paraId="654A81AD" w14:textId="77777777" w:rsidTr="00A11FB4">
        <w:tc>
          <w:tcPr>
            <w:tcW w:w="177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44A54" w14:textId="20EEE0E1" w:rsidR="00EB5511" w:rsidRPr="00F03A14" w:rsidRDefault="00EB5511" w:rsidP="00E0240C">
            <w:pPr>
              <w:spacing w:after="0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hAnsi="Times"/>
                <w:b/>
                <w:bCs/>
              </w:rPr>
              <w:t>T8 (n=</w:t>
            </w:r>
            <w:r w:rsidR="007714A6" w:rsidRPr="00F03A14">
              <w:rPr>
                <w:rFonts w:ascii="Times" w:hAnsi="Times"/>
                <w:b/>
                <w:bCs/>
              </w:rPr>
              <w:t>6</w:t>
            </w:r>
            <w:r w:rsidRPr="00F03A14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0A47D83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6FF451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FC8637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5CE0F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1AF1832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65403504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6B3EC839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38" w:type="pct"/>
            <w:shd w:val="clear" w:color="auto" w:fill="auto"/>
            <w:vAlign w:val="bottom"/>
          </w:tcPr>
          <w:p w14:paraId="62941084" w14:textId="77777777" w:rsidR="00EB5511" w:rsidRPr="00F03A14" w:rsidRDefault="00EB5511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AB7E8B" w:rsidRPr="00F03A14" w14:paraId="6E2D99E8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5DAEFF" w14:textId="77777777" w:rsidR="00AB7E8B" w:rsidRPr="00F03A14" w:rsidRDefault="00AB7E8B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lock Drawing Test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0F7516" w14:textId="0B6A5A4B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3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30B77A1" w14:textId="0A16A606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3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9F91C87" w14:textId="21EBDF31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C84AFF" w14:textId="70DE1850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0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F1D04E" w14:textId="1FB5DB1F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71D13EF6" w14:textId="1520A064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03696286" w14:textId="02F892B3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38" w:type="pct"/>
            <w:shd w:val="clear" w:color="auto" w:fill="auto"/>
            <w:vAlign w:val="bottom"/>
          </w:tcPr>
          <w:p w14:paraId="7CF56B98" w14:textId="043F1440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AB7E8B" w:rsidRPr="00F03A14" w14:paraId="6C52E6E7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764480" w14:textId="77777777" w:rsidR="00AB7E8B" w:rsidRPr="00F03A14" w:rsidRDefault="00AB7E8B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Mini-Mental State Examination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2EE001" w14:textId="24AC0C2C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6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B5469B8" w14:textId="775BC774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0688C24" w14:textId="16FF9452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D501D1" w14:textId="65E9C5E9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4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B3865E" w14:textId="38820ED9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4D369D03" w14:textId="1E5185AD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43326643" w14:textId="15ACB968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38" w:type="pct"/>
            <w:shd w:val="clear" w:color="auto" w:fill="auto"/>
            <w:vAlign w:val="bottom"/>
          </w:tcPr>
          <w:p w14:paraId="7F8A00F0" w14:textId="1EA406FC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AB7E8B" w:rsidRPr="00F03A14" w14:paraId="3F5D26AE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712587" w14:textId="77777777" w:rsidR="00AB7E8B" w:rsidRPr="00F03A14" w:rsidRDefault="00AB7E8B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AI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B97E63" w14:textId="155E7726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8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5328DB4" w14:textId="640D9843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2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F732841" w14:textId="789729AA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DC14CF" w14:textId="5A264B1A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6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17492D" w14:textId="59F10FB7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3D5F267A" w14:textId="541C3A2F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0653FC14" w14:textId="075146F8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338" w:type="pct"/>
            <w:shd w:val="clear" w:color="auto" w:fill="auto"/>
            <w:vAlign w:val="bottom"/>
          </w:tcPr>
          <w:p w14:paraId="5EFA3201" w14:textId="70805BDE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AB7E8B" w:rsidRPr="00F03A14" w14:paraId="78477E9B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A1C4A3" w14:textId="77777777" w:rsidR="00AB7E8B" w:rsidRPr="00F03A14" w:rsidRDefault="00AB7E8B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No. of categories completed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01A2D8" w14:textId="5A800058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9D0F53B" w14:textId="7B9A1FE9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5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05CE48C" w14:textId="62C715B8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4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B8C279" w14:textId="0A99193A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92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098036" w14:textId="559C80E0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5C8872CE" w14:textId="1752914A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79A924D8" w14:textId="39F21669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bottom"/>
          </w:tcPr>
          <w:p w14:paraId="68F774C4" w14:textId="0FF4B5E0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  <w:tr w:rsidR="00AB7E8B" w:rsidRPr="00F03A14" w14:paraId="2C999F19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DD5854" w14:textId="77777777" w:rsidR="00AB7E8B" w:rsidRPr="00F03A14" w:rsidRDefault="00AB7E8B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 xml:space="preserve">WCST - Total No. </w:t>
            </w: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Correct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923D92" w14:textId="29CDA80D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650E694" w14:textId="51B4C786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8AA7BC1" w14:textId="1F57407D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5A7998" w14:textId="7151C8F5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79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F7BE4B" w14:textId="7182BF5E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574C29AC" w14:textId="4F650522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1FE790F1" w14:textId="0B2CC3ED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38" w:type="pct"/>
            <w:shd w:val="clear" w:color="auto" w:fill="auto"/>
            <w:vAlign w:val="bottom"/>
          </w:tcPr>
          <w:p w14:paraId="11B01EC8" w14:textId="6E21364B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AB7E8B" w:rsidRPr="00F03A14" w14:paraId="0CD175C8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39092C" w14:textId="77777777" w:rsidR="00AB7E8B" w:rsidRPr="00F03A14" w:rsidRDefault="00AB7E8B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eastAsia="pt-BR"/>
              </w:rPr>
              <w:t>WCST - Perseverative response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21CA28" w14:textId="727C70A7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5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F552D09" w14:textId="2AFAB466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1AD7734" w14:textId="6EE77F19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2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C2E3EE" w14:textId="4203DE50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17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AED35C" w14:textId="3A114CD2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9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36EF6F93" w14:textId="44BCE271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16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1A983DAF" w14:textId="1D47D94D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-0.02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5D832FE6" w14:textId="6868270D" w:rsidR="00AB7E8B" w:rsidRPr="00F03A14" w:rsidRDefault="00AB7E8B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1</w:t>
            </w:r>
          </w:p>
        </w:tc>
      </w:tr>
      <w:tr w:rsidR="000A17F4" w:rsidRPr="00F03A14" w14:paraId="399E50E4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A02A5C" w14:textId="77777777" w:rsidR="000A17F4" w:rsidRPr="00F03A14" w:rsidRDefault="000A17F4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Perseverative error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85E7CF" w14:textId="63EC19FD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04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51AC89E" w14:textId="73ADF3B8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-0.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F8F15C4" w14:textId="736BE0DD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42B4CD" w14:textId="0C9E646A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4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1F09F2" w14:textId="01E2F116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6ACD4AEC" w14:textId="759F789C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60C040E9" w14:textId="2F3A9629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38" w:type="pct"/>
            <w:shd w:val="clear" w:color="auto" w:fill="auto"/>
            <w:vAlign w:val="bottom"/>
          </w:tcPr>
          <w:p w14:paraId="4A870A2E" w14:textId="5042D6E3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0A17F4" w:rsidRPr="00F03A14" w14:paraId="720B1162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920DED" w14:textId="77777777" w:rsidR="000A17F4" w:rsidRPr="00F03A14" w:rsidRDefault="000A17F4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Nonperseverative error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32D016F" w14:textId="79E17728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2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09CCBFA" w14:textId="59A53742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A4A08B2" w14:textId="3245D763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3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3C4418" w14:textId="3C64C6D5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0D25BD" w14:textId="76455CBD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23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076D6F0C" w14:textId="5E03AFF3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7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0C49D95B" w14:textId="4E81EFB1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38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0824422B" w14:textId="69D54126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3A1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</w:tr>
      <w:tr w:rsidR="000A17F4" w:rsidRPr="00F03A14" w14:paraId="11DC5CD8" w14:textId="77777777" w:rsidTr="00A11FB4">
        <w:tc>
          <w:tcPr>
            <w:tcW w:w="177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73A20C" w14:textId="77777777" w:rsidR="000A17F4" w:rsidRPr="00F03A14" w:rsidRDefault="000A17F4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– Percent conceptual level response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1C4DC6" w14:textId="78CCF322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CE06D3C" w14:textId="69984973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8CB7B81" w14:textId="1246A269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1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4DBC23" w14:textId="3AD1639F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42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374E01" w14:textId="5E2DC791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4AB83430" w14:textId="69F103DB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451" w:type="pct"/>
            <w:shd w:val="clear" w:color="auto" w:fill="auto"/>
            <w:vAlign w:val="bottom"/>
          </w:tcPr>
          <w:p w14:paraId="17B6E0C8" w14:textId="254F2FFF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38" w:type="pct"/>
            <w:shd w:val="clear" w:color="auto" w:fill="auto"/>
            <w:vAlign w:val="bottom"/>
          </w:tcPr>
          <w:p w14:paraId="5DDA1173" w14:textId="7A478892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</w:p>
        </w:tc>
      </w:tr>
      <w:tr w:rsidR="000A17F4" w:rsidRPr="00F03A14" w14:paraId="5B3A47CA" w14:textId="77777777" w:rsidTr="00A11FB4">
        <w:tc>
          <w:tcPr>
            <w:tcW w:w="17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28BCE" w14:textId="77777777" w:rsidR="000A17F4" w:rsidRPr="00F03A14" w:rsidRDefault="000A17F4" w:rsidP="00E0240C">
            <w:pPr>
              <w:spacing w:after="0"/>
              <w:ind w:left="169"/>
              <w:rPr>
                <w:rFonts w:ascii="Times" w:eastAsia="Times New Roman" w:hAnsi="Times" w:cs="Calibri"/>
                <w:color w:val="000000"/>
                <w:lang w:val="en-US" w:eastAsia="pt-BR"/>
              </w:rPr>
            </w:pPr>
            <w:r w:rsidRPr="00F03A14">
              <w:rPr>
                <w:rFonts w:ascii="Times" w:eastAsia="Times New Roman" w:hAnsi="Times" w:cs="Calibri"/>
                <w:color w:val="000000"/>
                <w:lang w:val="en-US" w:eastAsia="pt-BR"/>
              </w:rPr>
              <w:t>WCST - Failure to maintain set</w:t>
            </w:r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1A46AA" w14:textId="56115306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29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59FA8" w14:textId="71AAE37F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-0.27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9AB6D6" w14:textId="43E66291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85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52289" w14:textId="78603003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b/>
                <w:bCs/>
                <w:color w:val="000000"/>
                <w:lang w:val="en-US"/>
              </w:rPr>
            </w:pPr>
            <w:r w:rsidRPr="00F03A14">
              <w:rPr>
                <w:rFonts w:ascii="Times" w:hAnsi="Times" w:cs="Calibri"/>
                <w:color w:val="000000"/>
              </w:rPr>
              <w:t>0.31</w:t>
            </w:r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EA9FBD" w14:textId="1194D6DC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FED175" w14:textId="49AD1F41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B62709" w14:textId="76237785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043A38" w14:textId="2DFDA158" w:rsidR="000A17F4" w:rsidRPr="00F03A14" w:rsidRDefault="000A17F4" w:rsidP="00E0240C">
            <w:pPr>
              <w:spacing w:after="0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</w:tr>
    </w:tbl>
    <w:p w14:paraId="42539548" w14:textId="35D85E94" w:rsidR="00C42D90" w:rsidRPr="00F03A14" w:rsidRDefault="00C42D90" w:rsidP="002E11DB">
      <w:pPr>
        <w:spacing w:after="0" w:line="240" w:lineRule="auto"/>
        <w:rPr>
          <w:rFonts w:ascii="Times" w:hAnsi="Times"/>
          <w:b/>
          <w:bCs/>
          <w:lang w:val="en-US"/>
        </w:rPr>
      </w:pPr>
    </w:p>
    <w:sectPr w:rsidR="00C42D90" w:rsidRPr="00F03A14" w:rsidSect="0085271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034577" w14:textId="77777777" w:rsidR="00945198" w:rsidRDefault="00945198" w:rsidP="006A2CCD">
      <w:pPr>
        <w:spacing w:after="0" w:line="240" w:lineRule="auto"/>
      </w:pPr>
      <w:r>
        <w:separator/>
      </w:r>
    </w:p>
  </w:endnote>
  <w:endnote w:type="continuationSeparator" w:id="0">
    <w:p w14:paraId="74A87916" w14:textId="77777777" w:rsidR="00945198" w:rsidRDefault="00945198" w:rsidP="006A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82F388" w14:textId="77777777" w:rsidR="00945198" w:rsidRDefault="00945198" w:rsidP="006A2CCD">
      <w:pPr>
        <w:spacing w:after="0" w:line="240" w:lineRule="auto"/>
      </w:pPr>
      <w:r>
        <w:separator/>
      </w:r>
    </w:p>
  </w:footnote>
  <w:footnote w:type="continuationSeparator" w:id="0">
    <w:p w14:paraId="514E9FAE" w14:textId="77777777" w:rsidR="00945198" w:rsidRDefault="00945198" w:rsidP="006A2C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AB5BF2"/>
    <w:multiLevelType w:val="hybridMultilevel"/>
    <w:tmpl w:val="5AB8D84C"/>
    <w:lvl w:ilvl="0" w:tplc="8E9C7F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0145C"/>
    <w:multiLevelType w:val="hybridMultilevel"/>
    <w:tmpl w:val="84CA9B6E"/>
    <w:lvl w:ilvl="0" w:tplc="45DC6C6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FC5"/>
    <w:rsid w:val="0002732D"/>
    <w:rsid w:val="00032BEA"/>
    <w:rsid w:val="00040419"/>
    <w:rsid w:val="000433D1"/>
    <w:rsid w:val="00056F0F"/>
    <w:rsid w:val="00057D2D"/>
    <w:rsid w:val="00057EA4"/>
    <w:rsid w:val="000A17F4"/>
    <w:rsid w:val="00144DEB"/>
    <w:rsid w:val="00157779"/>
    <w:rsid w:val="001619D4"/>
    <w:rsid w:val="00176AF9"/>
    <w:rsid w:val="00180F50"/>
    <w:rsid w:val="00190B33"/>
    <w:rsid w:val="001B6374"/>
    <w:rsid w:val="001F269F"/>
    <w:rsid w:val="001F7859"/>
    <w:rsid w:val="002152FE"/>
    <w:rsid w:val="00275DA0"/>
    <w:rsid w:val="002A163C"/>
    <w:rsid w:val="002E11DB"/>
    <w:rsid w:val="002F1446"/>
    <w:rsid w:val="00301296"/>
    <w:rsid w:val="00320360"/>
    <w:rsid w:val="00361E84"/>
    <w:rsid w:val="0036243E"/>
    <w:rsid w:val="00367CA4"/>
    <w:rsid w:val="00372157"/>
    <w:rsid w:val="00383FC5"/>
    <w:rsid w:val="0039210F"/>
    <w:rsid w:val="00395EC4"/>
    <w:rsid w:val="003973F1"/>
    <w:rsid w:val="003B3019"/>
    <w:rsid w:val="003C47D4"/>
    <w:rsid w:val="003E4360"/>
    <w:rsid w:val="003F2517"/>
    <w:rsid w:val="00400BF5"/>
    <w:rsid w:val="00411FC3"/>
    <w:rsid w:val="00423C14"/>
    <w:rsid w:val="00456259"/>
    <w:rsid w:val="004C7372"/>
    <w:rsid w:val="0051763A"/>
    <w:rsid w:val="00546EA6"/>
    <w:rsid w:val="00550A55"/>
    <w:rsid w:val="00554560"/>
    <w:rsid w:val="005B7068"/>
    <w:rsid w:val="005D3D8C"/>
    <w:rsid w:val="0062367E"/>
    <w:rsid w:val="0063776E"/>
    <w:rsid w:val="0064334F"/>
    <w:rsid w:val="00652F91"/>
    <w:rsid w:val="00680AD8"/>
    <w:rsid w:val="006A2CCD"/>
    <w:rsid w:val="006A6A25"/>
    <w:rsid w:val="006F00DB"/>
    <w:rsid w:val="00700160"/>
    <w:rsid w:val="00715273"/>
    <w:rsid w:val="007370F4"/>
    <w:rsid w:val="0073779C"/>
    <w:rsid w:val="007459F0"/>
    <w:rsid w:val="00762299"/>
    <w:rsid w:val="007714A6"/>
    <w:rsid w:val="00783CC3"/>
    <w:rsid w:val="0078773C"/>
    <w:rsid w:val="007937DB"/>
    <w:rsid w:val="00796F1C"/>
    <w:rsid w:val="007A3055"/>
    <w:rsid w:val="007D16EB"/>
    <w:rsid w:val="00807439"/>
    <w:rsid w:val="00815C74"/>
    <w:rsid w:val="0082187F"/>
    <w:rsid w:val="00852712"/>
    <w:rsid w:val="00884413"/>
    <w:rsid w:val="008C664A"/>
    <w:rsid w:val="008D126F"/>
    <w:rsid w:val="008D6221"/>
    <w:rsid w:val="00945198"/>
    <w:rsid w:val="009512DE"/>
    <w:rsid w:val="009C1DC5"/>
    <w:rsid w:val="009D3C97"/>
    <w:rsid w:val="009D5653"/>
    <w:rsid w:val="009E061B"/>
    <w:rsid w:val="00A11FB4"/>
    <w:rsid w:val="00A53985"/>
    <w:rsid w:val="00A85E38"/>
    <w:rsid w:val="00AB7E8B"/>
    <w:rsid w:val="00AE37A5"/>
    <w:rsid w:val="00B17E20"/>
    <w:rsid w:val="00B37267"/>
    <w:rsid w:val="00B558F1"/>
    <w:rsid w:val="00B72F97"/>
    <w:rsid w:val="00B935A7"/>
    <w:rsid w:val="00BB37A7"/>
    <w:rsid w:val="00BB79C6"/>
    <w:rsid w:val="00BD2549"/>
    <w:rsid w:val="00BD7E74"/>
    <w:rsid w:val="00BE1E86"/>
    <w:rsid w:val="00BE64B2"/>
    <w:rsid w:val="00C41E3C"/>
    <w:rsid w:val="00C42D90"/>
    <w:rsid w:val="00CB05F7"/>
    <w:rsid w:val="00CF2DAD"/>
    <w:rsid w:val="00D055C8"/>
    <w:rsid w:val="00D259C4"/>
    <w:rsid w:val="00D53334"/>
    <w:rsid w:val="00D53893"/>
    <w:rsid w:val="00D64C9E"/>
    <w:rsid w:val="00D65CBF"/>
    <w:rsid w:val="00D67952"/>
    <w:rsid w:val="00DF4DD3"/>
    <w:rsid w:val="00E0240C"/>
    <w:rsid w:val="00E06CF2"/>
    <w:rsid w:val="00E17971"/>
    <w:rsid w:val="00E17AEC"/>
    <w:rsid w:val="00E225B4"/>
    <w:rsid w:val="00E45BCF"/>
    <w:rsid w:val="00E70D70"/>
    <w:rsid w:val="00E759D1"/>
    <w:rsid w:val="00EB5511"/>
    <w:rsid w:val="00EE2C89"/>
    <w:rsid w:val="00EE721C"/>
    <w:rsid w:val="00EF4C70"/>
    <w:rsid w:val="00EF680B"/>
    <w:rsid w:val="00F03A14"/>
    <w:rsid w:val="00F34ADD"/>
    <w:rsid w:val="00F45810"/>
    <w:rsid w:val="00F778C2"/>
    <w:rsid w:val="00FA6660"/>
    <w:rsid w:val="00FB4D40"/>
    <w:rsid w:val="00FC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D395C"/>
  <w15:chartTrackingRefBased/>
  <w15:docId w15:val="{0DF8FE57-26E2-C74A-B7FF-274F1EBD6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FC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FC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3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FC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45BCF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</w:rPr>
  </w:style>
  <w:style w:type="paragraph" w:customStyle="1" w:styleId="Default">
    <w:name w:val="Default"/>
    <w:rsid w:val="00E45BCF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pt-BR"/>
    </w:rPr>
  </w:style>
  <w:style w:type="character" w:styleId="Hyperlink">
    <w:name w:val="Hyperlink"/>
    <w:basedOn w:val="DefaultParagraphFont"/>
    <w:uiPriority w:val="99"/>
    <w:unhideWhenUsed/>
    <w:rsid w:val="00E45BCF"/>
    <w:rPr>
      <w:color w:val="0000FF"/>
      <w:u w:val="single"/>
    </w:rPr>
  </w:style>
  <w:style w:type="table" w:styleId="TableGrid">
    <w:name w:val="Table Grid"/>
    <w:basedOn w:val="TableNormal"/>
    <w:rsid w:val="00546EA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46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423C14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67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2C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CC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A2C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CCD"/>
    <w:rPr>
      <w:sz w:val="22"/>
      <w:szCs w:val="22"/>
    </w:rPr>
  </w:style>
  <w:style w:type="paragraph" w:styleId="Revision">
    <w:name w:val="Revision"/>
    <w:hidden/>
    <w:uiPriority w:val="99"/>
    <w:semiHidden/>
    <w:rsid w:val="00D5389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22B6E-ACEB-4B75-93CB-A4BD40A3E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9</Words>
  <Characters>609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ane Baia da Silva</dc:creator>
  <cp:keywords/>
  <dc:description/>
  <cp:lastModifiedBy>Dewika Lachman</cp:lastModifiedBy>
  <cp:revision>2</cp:revision>
  <dcterms:created xsi:type="dcterms:W3CDTF">2022-08-04T14:45:00Z</dcterms:created>
  <dcterms:modified xsi:type="dcterms:W3CDTF">2022-08-04T14:45:00Z</dcterms:modified>
</cp:coreProperties>
</file>